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046A6" w14:textId="3971A53C" w:rsidR="001D1BFE" w:rsidRPr="005D419A" w:rsidRDefault="005D419A" w:rsidP="001D1BFE">
      <w:pPr>
        <w:ind w:firstLine="600"/>
        <w:jc w:val="center"/>
        <w:rPr>
          <w:rFonts w:ascii="Times New Roman" w:eastAsia="等线" w:hAnsi="Times New Roman" w:cs="Times New Roman"/>
          <w:b/>
          <w:bCs/>
          <w:sz w:val="24"/>
          <w:szCs w:val="24"/>
        </w:rPr>
      </w:pPr>
      <w:bookmarkStart w:id="0" w:name="_Hlk116376323"/>
      <w:r w:rsidRPr="005D419A">
        <w:rPr>
          <w:rFonts w:ascii="Times New Roman" w:eastAsia="等线" w:hAnsi="Times New Roman" w:cs="Times New Roman"/>
          <w:b/>
          <w:bCs/>
          <w:sz w:val="24"/>
          <w:szCs w:val="24"/>
        </w:rPr>
        <w:t>A</w:t>
      </w:r>
      <w:r w:rsidRPr="005D419A">
        <w:rPr>
          <w:rFonts w:ascii="Times New Roman" w:eastAsia="等线" w:hAnsi="Times New Roman" w:cs="Times New Roman" w:hint="eastAsia"/>
          <w:b/>
          <w:bCs/>
          <w:sz w:val="24"/>
          <w:szCs w:val="24"/>
        </w:rPr>
        <w:t>dditional</w:t>
      </w:r>
      <w:r w:rsidRPr="005D419A">
        <w:rPr>
          <w:rFonts w:ascii="Times New Roman" w:eastAsia="等线" w:hAnsi="Times New Roman" w:cs="Times New Roman"/>
          <w:b/>
          <w:bCs/>
          <w:sz w:val="24"/>
          <w:szCs w:val="24"/>
        </w:rPr>
        <w:t xml:space="preserve"> </w:t>
      </w:r>
      <w:r w:rsidRPr="005D419A">
        <w:rPr>
          <w:rFonts w:ascii="Times New Roman" w:eastAsia="等线" w:hAnsi="Times New Roman" w:cs="Times New Roman" w:hint="eastAsia"/>
          <w:b/>
          <w:bCs/>
          <w:sz w:val="24"/>
          <w:szCs w:val="24"/>
        </w:rPr>
        <w:t>file</w:t>
      </w:r>
      <w:r w:rsidRPr="005D419A">
        <w:rPr>
          <w:rFonts w:ascii="Times New Roman" w:eastAsia="等线" w:hAnsi="Times New Roman" w:cs="Times New Roman"/>
          <w:b/>
          <w:bCs/>
          <w:sz w:val="24"/>
          <w:szCs w:val="24"/>
        </w:rPr>
        <w:t xml:space="preserve"> </w:t>
      </w:r>
      <w:r w:rsidR="00415650">
        <w:rPr>
          <w:rFonts w:ascii="Times New Roman" w:eastAsia="等线" w:hAnsi="Times New Roman" w:cs="Times New Roman"/>
          <w:b/>
          <w:bCs/>
          <w:sz w:val="24"/>
          <w:szCs w:val="24"/>
        </w:rPr>
        <w:t>SI</w:t>
      </w:r>
    </w:p>
    <w:p w14:paraId="27129B39" w14:textId="77777777" w:rsidR="00F52415" w:rsidRPr="008129A4" w:rsidRDefault="00F52415" w:rsidP="00F52415">
      <w:pPr>
        <w:spacing w:line="360" w:lineRule="auto"/>
        <w:rPr>
          <w:rFonts w:ascii="Times New Roman" w:eastAsia="宋体" w:hAnsi="Times New Roman" w:cs="Times New Roman"/>
          <w:b/>
          <w:bCs/>
          <w:color w:val="7030A0"/>
          <w:sz w:val="24"/>
          <w:szCs w:val="24"/>
        </w:rPr>
      </w:pPr>
      <w:bookmarkStart w:id="1" w:name="_Hlk149902814"/>
      <w:bookmarkStart w:id="2" w:name="_Hlk149514143"/>
      <w:bookmarkEnd w:id="0"/>
      <w:r w:rsidRPr="008129A4">
        <w:rPr>
          <w:rFonts w:ascii="Times New Roman" w:hAnsi="Times New Roman" w:cs="Times New Roman"/>
          <w:b/>
          <w:bCs/>
          <w:sz w:val="24"/>
          <w:szCs w:val="24"/>
        </w:rPr>
        <w:t xml:space="preserve">Interaction mechanism between </w:t>
      </w:r>
      <w:bookmarkStart w:id="3" w:name="_Hlk146011320"/>
      <w:r w:rsidRPr="008129A4">
        <w:rPr>
          <w:rFonts w:ascii="Times New Roman" w:hAnsi="Times New Roman" w:cs="Times New Roman"/>
          <w:b/>
          <w:bCs/>
          <w:sz w:val="24"/>
          <w:szCs w:val="24"/>
        </w:rPr>
        <w:t>luteoloside</w:t>
      </w:r>
      <w:bookmarkEnd w:id="3"/>
      <w:r w:rsidRPr="008129A4">
        <w:rPr>
          <w:rFonts w:ascii="Times New Roman" w:hAnsi="Times New Roman" w:cs="Times New Roman"/>
          <w:b/>
          <w:bCs/>
          <w:sz w:val="24"/>
          <w:szCs w:val="24"/>
        </w:rPr>
        <w:t xml:space="preserve"> and </w:t>
      </w:r>
      <w:bookmarkStart w:id="4" w:name="_Hlk112079934"/>
      <w:r w:rsidRPr="008129A4">
        <w:rPr>
          <w:rFonts w:ascii="Times New Roman" w:hAnsi="Times New Roman" w:cs="Times New Roman"/>
          <w:b/>
          <w:bCs/>
          <w:sz w:val="24"/>
          <w:szCs w:val="24"/>
        </w:rPr>
        <w:t>corn silk</w:t>
      </w:r>
      <w:bookmarkEnd w:id="4"/>
      <w:r w:rsidRPr="008129A4">
        <w:rPr>
          <w:rFonts w:ascii="Times New Roman" w:hAnsi="Times New Roman" w:cs="Times New Roman"/>
          <w:b/>
          <w:bCs/>
          <w:sz w:val="24"/>
          <w:szCs w:val="24"/>
        </w:rPr>
        <w:t xml:space="preserve"> glycans and </w:t>
      </w:r>
      <w:bookmarkStart w:id="5" w:name="_Hlk149809342"/>
      <w:r w:rsidRPr="008129A4">
        <w:rPr>
          <w:rFonts w:ascii="Times New Roman" w:hAnsi="Times New Roman" w:cs="Times New Roman"/>
          <w:b/>
          <w:bCs/>
          <w:sz w:val="24"/>
          <w:szCs w:val="24"/>
        </w:rPr>
        <w:t>the</w:t>
      </w:r>
      <w:bookmarkStart w:id="6" w:name="_Hlk116376372"/>
      <w:r w:rsidRPr="008129A4">
        <w:rPr>
          <w:rFonts w:ascii="Times New Roman" w:hAnsi="Times New Roman" w:cs="Times New Roman"/>
          <w:b/>
          <w:bCs/>
          <w:sz w:val="24"/>
          <w:szCs w:val="24"/>
        </w:rPr>
        <w:t xml:space="preserve"> </w:t>
      </w:r>
      <w:bookmarkStart w:id="7" w:name="_Hlk149915371"/>
      <w:bookmarkEnd w:id="6"/>
      <w:r w:rsidRPr="008129A4">
        <w:rPr>
          <w:rFonts w:ascii="Times New Roman" w:hAnsi="Times New Roman" w:cs="Times New Roman"/>
          <w:b/>
          <w:bCs/>
          <w:sz w:val="24"/>
          <w:szCs w:val="24"/>
        </w:rPr>
        <w:t>synergistic role</w:t>
      </w:r>
      <w:bookmarkEnd w:id="5"/>
      <w:bookmarkEnd w:id="7"/>
      <w:r w:rsidRPr="008129A4">
        <w:rPr>
          <w:rFonts w:ascii="Times New Roman" w:hAnsi="Times New Roman" w:cs="Times New Roman"/>
          <w:b/>
          <w:bCs/>
          <w:sz w:val="24"/>
          <w:szCs w:val="24"/>
        </w:rPr>
        <w:t xml:space="preserve"> in hypoglycemic activity</w:t>
      </w:r>
      <w:bookmarkEnd w:id="1"/>
    </w:p>
    <w:p w14:paraId="0FD99594" w14:textId="77777777" w:rsidR="00F52415" w:rsidRPr="008129A4" w:rsidRDefault="00F52415" w:rsidP="00F52415">
      <w:pPr>
        <w:spacing w:line="360" w:lineRule="auto"/>
        <w:rPr>
          <w:rFonts w:ascii="Times New Roman" w:eastAsia="宋体" w:hAnsi="Times New Roman" w:cs="Times New Roman"/>
          <w:bCs/>
          <w:sz w:val="20"/>
          <w:szCs w:val="20"/>
        </w:rPr>
      </w:pPr>
      <w:bookmarkStart w:id="8" w:name="_Hlk149902301"/>
      <w:bookmarkStart w:id="9" w:name="_Hlk149513809"/>
      <w:r w:rsidRPr="008129A4">
        <w:rPr>
          <w:rFonts w:ascii="Times New Roman" w:eastAsia="宋体" w:hAnsi="Times New Roman" w:cs="Times New Roman"/>
          <w:bCs/>
          <w:sz w:val="20"/>
          <w:szCs w:val="20"/>
        </w:rPr>
        <w:t xml:space="preserve">Shihui Qin </w:t>
      </w:r>
      <w:r w:rsidRPr="008129A4">
        <w:rPr>
          <w:rFonts w:ascii="Times New Roman" w:eastAsia="宋体" w:hAnsi="Times New Roman" w:cs="Times New Roman"/>
          <w:bCs/>
          <w:sz w:val="20"/>
          <w:szCs w:val="20"/>
          <w:vertAlign w:val="superscript"/>
        </w:rPr>
        <w:t>a,c 1</w:t>
      </w:r>
      <w:r w:rsidRPr="008129A4">
        <w:rPr>
          <w:rFonts w:ascii="Times New Roman" w:eastAsia="宋体" w:hAnsi="Times New Roman" w:cs="Times New Roman"/>
          <w:bCs/>
          <w:sz w:val="20"/>
          <w:szCs w:val="20"/>
        </w:rPr>
        <w:t xml:space="preserve">, Yanlang Li </w:t>
      </w:r>
      <w:r w:rsidRPr="008129A4">
        <w:rPr>
          <w:rFonts w:ascii="Times New Roman" w:eastAsia="宋体" w:hAnsi="Times New Roman" w:cs="Times New Roman"/>
          <w:bCs/>
          <w:sz w:val="20"/>
          <w:szCs w:val="20"/>
          <w:vertAlign w:val="superscript"/>
        </w:rPr>
        <w:t>c 1</w:t>
      </w:r>
      <w:r w:rsidRPr="008129A4">
        <w:rPr>
          <w:rFonts w:ascii="Times New Roman" w:eastAsia="宋体" w:hAnsi="Times New Roman" w:cs="Times New Roman"/>
          <w:bCs/>
          <w:sz w:val="20"/>
          <w:szCs w:val="20"/>
        </w:rPr>
        <w:t xml:space="preserve">, Huiyan Shao </w:t>
      </w:r>
      <w:r w:rsidRPr="008129A4">
        <w:rPr>
          <w:rFonts w:ascii="Times New Roman" w:eastAsia="宋体" w:hAnsi="Times New Roman" w:cs="Times New Roman"/>
          <w:bCs/>
          <w:sz w:val="20"/>
          <w:szCs w:val="20"/>
          <w:vertAlign w:val="superscript"/>
        </w:rPr>
        <w:t>c</w:t>
      </w:r>
      <w:r w:rsidRPr="008129A4">
        <w:rPr>
          <w:rFonts w:ascii="Times New Roman" w:eastAsia="宋体" w:hAnsi="Times New Roman" w:cs="Times New Roman"/>
          <w:bCs/>
          <w:sz w:val="20"/>
          <w:szCs w:val="20"/>
        </w:rPr>
        <w:t>, Y</w:t>
      </w:r>
      <w:r w:rsidRPr="008129A4">
        <w:rPr>
          <w:rFonts w:ascii="Times New Roman" w:eastAsia="宋体" w:hAnsi="Times New Roman" w:cs="Times New Roman" w:hint="eastAsia"/>
          <w:bCs/>
          <w:sz w:val="20"/>
          <w:szCs w:val="20"/>
        </w:rPr>
        <w:t>ang</w:t>
      </w:r>
      <w:r w:rsidRPr="008129A4">
        <w:rPr>
          <w:rFonts w:ascii="Times New Roman" w:eastAsia="宋体" w:hAnsi="Times New Roman" w:cs="Times New Roman"/>
          <w:bCs/>
          <w:sz w:val="20"/>
          <w:szCs w:val="20"/>
        </w:rPr>
        <w:t xml:space="preserve"> Yu </w:t>
      </w:r>
      <w:r w:rsidRPr="008129A4">
        <w:rPr>
          <w:rFonts w:ascii="Times New Roman" w:eastAsia="宋体" w:hAnsi="Times New Roman" w:cs="Times New Roman"/>
          <w:bCs/>
          <w:sz w:val="20"/>
          <w:szCs w:val="20"/>
          <w:vertAlign w:val="superscript"/>
        </w:rPr>
        <w:t>a</w:t>
      </w:r>
      <w:r w:rsidRPr="008129A4">
        <w:rPr>
          <w:rFonts w:ascii="Times New Roman" w:eastAsia="宋体" w:hAnsi="Times New Roman" w:cs="Times New Roman"/>
          <w:bCs/>
          <w:sz w:val="20"/>
          <w:szCs w:val="20"/>
        </w:rPr>
        <w:t xml:space="preserve">, Yina Yang </w:t>
      </w:r>
      <w:r w:rsidRPr="008129A4">
        <w:rPr>
          <w:rFonts w:ascii="Times New Roman" w:eastAsia="宋体" w:hAnsi="Times New Roman" w:cs="Times New Roman"/>
          <w:bCs/>
          <w:sz w:val="20"/>
          <w:szCs w:val="20"/>
          <w:vertAlign w:val="superscript"/>
        </w:rPr>
        <w:t>a</w:t>
      </w:r>
      <w:r w:rsidRPr="008129A4">
        <w:rPr>
          <w:rFonts w:ascii="Times New Roman" w:eastAsia="宋体" w:hAnsi="Times New Roman" w:cs="Times New Roman"/>
          <w:bCs/>
          <w:sz w:val="20"/>
          <w:szCs w:val="20"/>
        </w:rPr>
        <w:t xml:space="preserve">, Yi Zeng </w:t>
      </w:r>
      <w:r w:rsidRPr="008129A4">
        <w:rPr>
          <w:rFonts w:ascii="Times New Roman" w:eastAsia="宋体" w:hAnsi="Times New Roman" w:cs="Times New Roman"/>
          <w:bCs/>
          <w:sz w:val="20"/>
          <w:szCs w:val="20"/>
          <w:vertAlign w:val="superscript"/>
        </w:rPr>
        <w:t>a</w:t>
      </w:r>
      <w:r w:rsidRPr="008129A4">
        <w:rPr>
          <w:rFonts w:ascii="Times New Roman" w:eastAsia="宋体" w:hAnsi="Times New Roman" w:cs="Times New Roman"/>
          <w:bCs/>
          <w:sz w:val="20"/>
          <w:szCs w:val="20"/>
        </w:rPr>
        <w:t xml:space="preserve">, Jia Huang </w:t>
      </w:r>
      <w:r w:rsidRPr="008129A4">
        <w:rPr>
          <w:rFonts w:ascii="Times New Roman" w:eastAsia="宋体" w:hAnsi="Times New Roman" w:cs="Times New Roman"/>
          <w:bCs/>
          <w:sz w:val="20"/>
          <w:szCs w:val="20"/>
          <w:vertAlign w:val="superscript"/>
        </w:rPr>
        <w:t>c</w:t>
      </w:r>
      <w:bookmarkEnd w:id="8"/>
      <w:r w:rsidRPr="008129A4">
        <w:rPr>
          <w:rFonts w:ascii="Times New Roman" w:eastAsia="宋体" w:hAnsi="Times New Roman" w:cs="Times New Roman"/>
          <w:bCs/>
          <w:sz w:val="20"/>
          <w:szCs w:val="20"/>
        </w:rPr>
        <w:t xml:space="preserve">, Jiang-miao Hu </w:t>
      </w:r>
      <w:r w:rsidRPr="008129A4">
        <w:rPr>
          <w:rFonts w:ascii="Times New Roman" w:eastAsia="宋体" w:hAnsi="Times New Roman" w:cs="Times New Roman"/>
          <w:bCs/>
          <w:sz w:val="20"/>
          <w:szCs w:val="20"/>
          <w:vertAlign w:val="superscript"/>
        </w:rPr>
        <w:t>c</w:t>
      </w:r>
      <w:r w:rsidRPr="008129A4">
        <w:rPr>
          <w:rFonts w:ascii="Times New Roman" w:eastAsia="宋体" w:hAnsi="Times New Roman" w:cs="Times New Roman"/>
          <w:bCs/>
          <w:sz w:val="20"/>
          <w:szCs w:val="20"/>
        </w:rPr>
        <w:t xml:space="preserve"> *, Liu Yang</w:t>
      </w:r>
      <w:r w:rsidRPr="008129A4">
        <w:rPr>
          <w:rFonts w:ascii="Times New Roman" w:eastAsia="宋体" w:hAnsi="Times New Roman" w:cs="Times New Roman"/>
          <w:bCs/>
          <w:sz w:val="20"/>
          <w:szCs w:val="20"/>
          <w:vertAlign w:val="superscript"/>
        </w:rPr>
        <w:t>b,c</w:t>
      </w:r>
      <w:r w:rsidRPr="008129A4">
        <w:rPr>
          <w:rFonts w:ascii="Times New Roman" w:eastAsia="宋体" w:hAnsi="Times New Roman" w:cs="Times New Roman"/>
          <w:bCs/>
          <w:sz w:val="20"/>
          <w:szCs w:val="20"/>
        </w:rPr>
        <w:t>*</w:t>
      </w:r>
    </w:p>
    <w:bookmarkEnd w:id="9"/>
    <w:p w14:paraId="09580C4D" w14:textId="77777777" w:rsidR="007224EE" w:rsidRPr="008129A4" w:rsidRDefault="007224EE" w:rsidP="007224EE">
      <w:pPr>
        <w:spacing w:line="440" w:lineRule="exact"/>
        <w:rPr>
          <w:rFonts w:ascii="Times New Roman" w:hAnsi="Times New Roman" w:cs="Times New Roman"/>
          <w:sz w:val="20"/>
          <w:szCs w:val="20"/>
        </w:rPr>
      </w:pPr>
      <w:r w:rsidRPr="008129A4">
        <w:rPr>
          <w:rFonts w:ascii="Times New Roman" w:hAnsi="Times New Roman" w:cs="Times New Roman"/>
          <w:sz w:val="20"/>
          <w:szCs w:val="20"/>
        </w:rPr>
        <w:t xml:space="preserve">Dr. </w:t>
      </w:r>
      <w:r w:rsidRPr="008129A4">
        <w:rPr>
          <w:rFonts w:ascii="Times New Roman" w:eastAsia="宋体" w:hAnsi="Times New Roman" w:cs="Times New Roman"/>
          <w:bCs/>
          <w:sz w:val="20"/>
          <w:szCs w:val="20"/>
        </w:rPr>
        <w:t xml:space="preserve">S. Qin, </w:t>
      </w:r>
      <w:r>
        <w:rPr>
          <w:rFonts w:ascii="Times New Roman" w:eastAsia="宋体" w:hAnsi="Times New Roman" w:cs="Times New Roman"/>
          <w:bCs/>
          <w:sz w:val="20"/>
          <w:szCs w:val="20"/>
        </w:rPr>
        <w:t>Y</w:t>
      </w:r>
      <w:r>
        <w:rPr>
          <w:rFonts w:ascii="Times New Roman" w:eastAsia="宋体" w:hAnsi="Times New Roman" w:cs="Times New Roman" w:hint="eastAsia"/>
          <w:bCs/>
          <w:sz w:val="20"/>
          <w:szCs w:val="20"/>
        </w:rPr>
        <w:t>.</w:t>
      </w:r>
      <w:r>
        <w:rPr>
          <w:rFonts w:ascii="Times New Roman" w:eastAsia="宋体" w:hAnsi="Times New Roman" w:cs="Times New Roman"/>
          <w:bCs/>
          <w:sz w:val="20"/>
          <w:szCs w:val="20"/>
        </w:rPr>
        <w:t xml:space="preserve"> Yu, </w:t>
      </w:r>
      <w:r w:rsidRPr="008129A4">
        <w:rPr>
          <w:rFonts w:ascii="Times New Roman" w:eastAsia="宋体" w:hAnsi="Times New Roman" w:cs="Times New Roman"/>
          <w:bCs/>
          <w:sz w:val="20"/>
          <w:szCs w:val="20"/>
        </w:rPr>
        <w:t>Y. Yang, Y. Zeng</w:t>
      </w:r>
    </w:p>
    <w:p w14:paraId="11DC9674" w14:textId="5CCC1CE9" w:rsidR="007224EE" w:rsidRPr="008129A4" w:rsidRDefault="005200C0" w:rsidP="007224EE">
      <w:pPr>
        <w:spacing w:line="440" w:lineRule="exact"/>
        <w:rPr>
          <w:rFonts w:ascii="Times New Roman" w:hAnsi="Times New Roman" w:cs="Times New Roman"/>
          <w:i/>
          <w:iCs/>
          <w:sz w:val="20"/>
          <w:szCs w:val="20"/>
        </w:rPr>
      </w:pPr>
      <w:r>
        <w:rPr>
          <w:rFonts w:ascii="Times New Roman" w:hAnsi="Times New Roman" w:cs="Times New Roman"/>
          <w:sz w:val="20"/>
          <w:szCs w:val="20"/>
        </w:rPr>
        <w:t>a</w:t>
      </w:r>
      <w:r w:rsidR="007224EE" w:rsidRPr="008129A4">
        <w:rPr>
          <w:rFonts w:ascii="Times New Roman" w:hAnsi="Times New Roman" w:cs="Times New Roman"/>
          <w:sz w:val="20"/>
          <w:szCs w:val="20"/>
        </w:rPr>
        <w:t xml:space="preserve"> </w:t>
      </w:r>
      <w:r w:rsidR="007224EE" w:rsidRPr="008129A4">
        <w:rPr>
          <w:rFonts w:ascii="Times New Roman" w:hAnsi="Times New Roman" w:cs="Times New Roman"/>
          <w:i/>
          <w:iCs/>
          <w:sz w:val="20"/>
          <w:szCs w:val="20"/>
        </w:rPr>
        <w:t>College of Pharmacy, Anhui University of Chinese Medicine, Hefei, Anhui 230038, China</w:t>
      </w:r>
    </w:p>
    <w:p w14:paraId="732D2376" w14:textId="77777777" w:rsidR="005200C0" w:rsidRPr="008129A4" w:rsidRDefault="005200C0" w:rsidP="005200C0">
      <w:pPr>
        <w:spacing w:line="440" w:lineRule="exact"/>
        <w:rPr>
          <w:rFonts w:ascii="Times New Roman" w:hAnsi="Times New Roman" w:cs="Times New Roman"/>
          <w:sz w:val="20"/>
          <w:szCs w:val="20"/>
        </w:rPr>
      </w:pPr>
      <w:r w:rsidRPr="008129A4">
        <w:rPr>
          <w:rFonts w:ascii="Times New Roman" w:hAnsi="Times New Roman" w:cs="Times New Roman"/>
          <w:sz w:val="20"/>
          <w:szCs w:val="20"/>
        </w:rPr>
        <w:t>Dr. L. Yang</w:t>
      </w:r>
    </w:p>
    <w:p w14:paraId="25B65F07" w14:textId="03B35465" w:rsidR="005200C0" w:rsidRPr="008129A4" w:rsidRDefault="005200C0" w:rsidP="005200C0">
      <w:pPr>
        <w:spacing w:line="440" w:lineRule="exact"/>
        <w:rPr>
          <w:rFonts w:ascii="Times New Roman" w:hAnsi="Times New Roman" w:cs="Times New Roman"/>
          <w:sz w:val="20"/>
          <w:szCs w:val="20"/>
        </w:rPr>
      </w:pPr>
      <w:r>
        <w:rPr>
          <w:rFonts w:ascii="Times New Roman" w:hAnsi="Times New Roman" w:cs="Times New Roman"/>
          <w:sz w:val="20"/>
          <w:szCs w:val="20"/>
        </w:rPr>
        <w:t>b</w:t>
      </w:r>
      <w:r w:rsidRPr="008129A4">
        <w:rPr>
          <w:rFonts w:ascii="Times New Roman" w:hAnsi="Times New Roman" w:cs="Times New Roman"/>
          <w:sz w:val="20"/>
          <w:szCs w:val="20"/>
        </w:rPr>
        <w:t xml:space="preserve"> State Key Laboratory of Quality Research in Chinese Medicine, Macau Institute for Applied Research in Medicine and Health, Macau University of Science and Technology, Taipa, Macau 999078, China;</w:t>
      </w:r>
    </w:p>
    <w:p w14:paraId="5684A79F" w14:textId="77777777" w:rsidR="007224EE" w:rsidRPr="002037AF" w:rsidRDefault="007224EE" w:rsidP="007224EE">
      <w:pPr>
        <w:spacing w:line="440" w:lineRule="exact"/>
        <w:rPr>
          <w:rFonts w:ascii="Times New Roman" w:hAnsi="Times New Roman" w:cs="Times New Roman"/>
          <w:sz w:val="20"/>
          <w:szCs w:val="20"/>
        </w:rPr>
      </w:pPr>
      <w:r w:rsidRPr="008129A4">
        <w:rPr>
          <w:rFonts w:ascii="Times New Roman" w:hAnsi="Times New Roman" w:cs="Times New Roman"/>
          <w:sz w:val="20"/>
          <w:szCs w:val="20"/>
        </w:rPr>
        <w:t xml:space="preserve">Dr. L. Yang, </w:t>
      </w:r>
      <w:r>
        <w:rPr>
          <w:rFonts w:ascii="Times New Roman" w:hAnsi="Times New Roman" w:cs="Times New Roman"/>
          <w:sz w:val="20"/>
          <w:szCs w:val="20"/>
        </w:rPr>
        <w:t xml:space="preserve">H. Shao, </w:t>
      </w:r>
      <w:r w:rsidRPr="008129A4">
        <w:rPr>
          <w:rFonts w:ascii="Times New Roman" w:hAnsi="Times New Roman" w:cs="Times New Roman"/>
          <w:sz w:val="20"/>
          <w:szCs w:val="20"/>
        </w:rPr>
        <w:t xml:space="preserve">J. Huang, Y. Li, J. </w:t>
      </w:r>
      <w:r>
        <w:rPr>
          <w:rFonts w:ascii="Times New Roman" w:hAnsi="Times New Roman" w:cs="Times New Roman"/>
          <w:sz w:val="20"/>
          <w:szCs w:val="20"/>
        </w:rPr>
        <w:t>-</w:t>
      </w:r>
      <w:r w:rsidRPr="008129A4">
        <w:rPr>
          <w:rFonts w:ascii="Times New Roman" w:hAnsi="Times New Roman" w:cs="Times New Roman"/>
          <w:sz w:val="20"/>
          <w:szCs w:val="20"/>
        </w:rPr>
        <w:t>M. Hu</w:t>
      </w:r>
    </w:p>
    <w:p w14:paraId="3A1F638A" w14:textId="77777777" w:rsidR="007224EE" w:rsidRPr="008129A4" w:rsidRDefault="007224EE" w:rsidP="007224EE">
      <w:pPr>
        <w:spacing w:line="440" w:lineRule="exact"/>
        <w:rPr>
          <w:rFonts w:ascii="Times New Roman" w:hAnsi="Times New Roman" w:cs="Times New Roman"/>
          <w:sz w:val="20"/>
          <w:szCs w:val="20"/>
        </w:rPr>
      </w:pPr>
      <w:r w:rsidRPr="008129A4">
        <w:rPr>
          <w:rFonts w:ascii="Times New Roman" w:hAnsi="Times New Roman" w:cs="Times New Roman"/>
          <w:sz w:val="20"/>
          <w:szCs w:val="20"/>
        </w:rPr>
        <w:t xml:space="preserve">c State Key Laboratory of Phytochemistry and Plant Resources in West China, and Yunnan Key Laboratory of Natural Medicinal Chemistry, Kunming Institute of Botany, Chinese Academy of Sciences, Kunming, Yunnan, 650201, China </w:t>
      </w:r>
    </w:p>
    <w:p w14:paraId="613A8ABC" w14:textId="77777777" w:rsidR="007224EE" w:rsidRPr="008129A4" w:rsidRDefault="007224EE" w:rsidP="007224EE">
      <w:pPr>
        <w:spacing w:line="440" w:lineRule="exact"/>
        <w:rPr>
          <w:rFonts w:ascii="Times New Roman" w:hAnsi="Times New Roman" w:cs="Times New Roman"/>
          <w:sz w:val="20"/>
          <w:szCs w:val="20"/>
        </w:rPr>
      </w:pPr>
      <w:r w:rsidRPr="008129A4">
        <w:rPr>
          <w:rFonts w:ascii="Times New Roman" w:hAnsi="Times New Roman" w:cs="Times New Roman"/>
          <w:sz w:val="20"/>
          <w:szCs w:val="20"/>
        </w:rPr>
        <w:t>E-mail: hujiangmiao@mail.kib.ac.cn</w:t>
      </w:r>
      <w:r w:rsidRPr="008129A4">
        <w:rPr>
          <w:rFonts w:ascii="Times New Roman" w:hAnsi="Times New Roman" w:cs="Times New Roman"/>
          <w:sz w:val="20"/>
          <w:szCs w:val="20"/>
        </w:rPr>
        <w:t>；</w:t>
      </w:r>
      <w:r w:rsidRPr="008129A4">
        <w:rPr>
          <w:rFonts w:ascii="Times New Roman" w:hAnsi="Times New Roman" w:cs="Times New Roman"/>
          <w:sz w:val="20"/>
          <w:szCs w:val="20"/>
        </w:rPr>
        <w:t>yangliu@mail.kib.ac.cn</w:t>
      </w:r>
    </w:p>
    <w:p w14:paraId="3EB5EAA6" w14:textId="77777777" w:rsidR="00F52415" w:rsidRPr="008129A4" w:rsidRDefault="00F52415" w:rsidP="00F52415">
      <w:pPr>
        <w:spacing w:line="440" w:lineRule="exact"/>
        <w:rPr>
          <w:rFonts w:ascii="Times New Roman" w:hAnsi="Times New Roman" w:cs="Times New Roman"/>
          <w:b/>
          <w:bCs/>
          <w:sz w:val="20"/>
          <w:szCs w:val="20"/>
        </w:rPr>
      </w:pPr>
      <w:r w:rsidRPr="008129A4">
        <w:rPr>
          <w:rFonts w:ascii="Times New Roman" w:hAnsi="Times New Roman" w:cs="Times New Roman"/>
          <w:sz w:val="20"/>
          <w:szCs w:val="20"/>
        </w:rPr>
        <w:t>*</w:t>
      </w:r>
      <w:r w:rsidRPr="008129A4">
        <w:rPr>
          <w:rFonts w:ascii="Times New Roman" w:hAnsi="Times New Roman" w:cs="Times New Roman"/>
          <w:b/>
          <w:bCs/>
          <w:sz w:val="20"/>
          <w:szCs w:val="20"/>
        </w:rPr>
        <w:t xml:space="preserve"> Corresponding Author. </w:t>
      </w:r>
    </w:p>
    <w:p w14:paraId="63F7C056" w14:textId="1D664CD4" w:rsidR="00F52415" w:rsidRPr="008129A4" w:rsidRDefault="00F52415" w:rsidP="00F52415">
      <w:pPr>
        <w:spacing w:line="440" w:lineRule="exact"/>
        <w:rPr>
          <w:rFonts w:ascii="Times New Roman" w:hAnsi="Times New Roman" w:cs="Times New Roman"/>
          <w:sz w:val="20"/>
          <w:szCs w:val="20"/>
        </w:rPr>
      </w:pPr>
      <w:r w:rsidRPr="008129A4">
        <w:rPr>
          <w:rFonts w:ascii="Times New Roman" w:hAnsi="Times New Roman" w:cs="Times New Roman"/>
          <w:sz w:val="20"/>
          <w:szCs w:val="20"/>
        </w:rPr>
        <w:t>E-mail address:</w:t>
      </w:r>
      <w:r w:rsidR="007224EE" w:rsidRPr="007224EE">
        <w:t xml:space="preserve"> </w:t>
      </w:r>
      <w:hyperlink r:id="rId7" w:history="1">
        <w:r w:rsidR="007224EE" w:rsidRPr="008129A4">
          <w:rPr>
            <w:rStyle w:val="a8"/>
            <w:rFonts w:ascii="Times New Roman" w:hAnsi="Times New Roman" w:cs="Times New Roman"/>
            <w:sz w:val="20"/>
            <w:szCs w:val="20"/>
          </w:rPr>
          <w:t>hujiangmiao@mail.kib.ac.cn</w:t>
        </w:r>
      </w:hyperlink>
      <w:r w:rsidR="007224EE" w:rsidRPr="008129A4">
        <w:rPr>
          <w:rStyle w:val="a8"/>
          <w:rFonts w:ascii="Times New Roman" w:hAnsi="Times New Roman" w:cs="Times New Roman"/>
          <w:sz w:val="20"/>
          <w:szCs w:val="20"/>
        </w:rPr>
        <w:t xml:space="preserve"> (J.M. Hu.)</w:t>
      </w:r>
      <w:r w:rsidR="007224EE" w:rsidRPr="008129A4">
        <w:rPr>
          <w:rFonts w:ascii="Times New Roman" w:hAnsi="Times New Roman" w:cs="Times New Roman"/>
          <w:sz w:val="20"/>
          <w:szCs w:val="20"/>
        </w:rPr>
        <w:t>;</w:t>
      </w:r>
      <w:r w:rsidRPr="008129A4">
        <w:rPr>
          <w:rFonts w:ascii="Times New Roman" w:hAnsi="Times New Roman" w:cs="Times New Roman"/>
          <w:sz w:val="20"/>
          <w:szCs w:val="20"/>
        </w:rPr>
        <w:t xml:space="preserve"> </w:t>
      </w:r>
      <w:hyperlink r:id="rId8" w:history="1">
        <w:r w:rsidR="007224EE" w:rsidRPr="00484ED2">
          <w:rPr>
            <w:rStyle w:val="a8"/>
            <w:rFonts w:ascii="Times New Roman" w:hAnsi="Times New Roman" w:cs="Times New Roman"/>
            <w:sz w:val="20"/>
            <w:szCs w:val="20"/>
          </w:rPr>
          <w:t>yangliu@mail.kib.ac.cn</w:t>
        </w:r>
      </w:hyperlink>
      <w:r w:rsidR="007224EE" w:rsidRPr="008129A4">
        <w:rPr>
          <w:rStyle w:val="a8"/>
          <w:rFonts w:ascii="Times New Roman" w:hAnsi="Times New Roman" w:cs="Times New Roman"/>
          <w:sz w:val="20"/>
          <w:szCs w:val="20"/>
        </w:rPr>
        <w:t xml:space="preserve"> (L. Y</w:t>
      </w:r>
      <w:r w:rsidR="007224EE" w:rsidRPr="008129A4">
        <w:rPr>
          <w:rStyle w:val="a8"/>
          <w:rFonts w:ascii="Times New Roman" w:hAnsi="Times New Roman" w:cs="Times New Roman" w:hint="eastAsia"/>
          <w:sz w:val="20"/>
          <w:szCs w:val="20"/>
        </w:rPr>
        <w:t>ang</w:t>
      </w:r>
      <w:r w:rsidR="007224EE" w:rsidRPr="008129A4">
        <w:rPr>
          <w:rStyle w:val="a8"/>
          <w:rFonts w:ascii="Times New Roman" w:hAnsi="Times New Roman" w:cs="Times New Roman"/>
          <w:sz w:val="20"/>
          <w:szCs w:val="20"/>
        </w:rPr>
        <w:t>.)</w:t>
      </w:r>
    </w:p>
    <w:p w14:paraId="329AA1DF" w14:textId="77777777" w:rsidR="00F52415" w:rsidRPr="008129A4" w:rsidRDefault="00F52415" w:rsidP="00F52415">
      <w:pPr>
        <w:spacing w:line="360" w:lineRule="auto"/>
        <w:rPr>
          <w:rFonts w:ascii="Times New Roman" w:hAnsi="Times New Roman" w:cs="Times New Roman"/>
          <w:sz w:val="20"/>
          <w:szCs w:val="20"/>
        </w:rPr>
      </w:pPr>
      <w:r w:rsidRPr="008129A4">
        <w:rPr>
          <w:rFonts w:ascii="Times New Roman" w:hAnsi="Times New Roman" w:cs="Times New Roman"/>
          <w:sz w:val="20"/>
          <w:szCs w:val="20"/>
          <w:vertAlign w:val="superscript"/>
        </w:rPr>
        <w:t>1</w:t>
      </w:r>
      <w:r w:rsidRPr="008129A4">
        <w:rPr>
          <w:rFonts w:ascii="Times New Roman" w:hAnsi="Times New Roman" w:cs="Times New Roman"/>
          <w:sz w:val="20"/>
          <w:szCs w:val="20"/>
        </w:rPr>
        <w:t xml:space="preserve"> These two authors contributed equally to this work.</w:t>
      </w:r>
    </w:p>
    <w:bookmarkEnd w:id="2"/>
    <w:p w14:paraId="69182485" w14:textId="21334000" w:rsidR="00055DCB" w:rsidRDefault="00055DC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9AA238E" w14:textId="49713BA8" w:rsidR="00412CD0" w:rsidRPr="00412CD0" w:rsidRDefault="005D419A" w:rsidP="00412CD0">
      <w:pPr>
        <w:widowControl/>
        <w:spacing w:before="120" w:after="240" w:line="360" w:lineRule="auto"/>
        <w:jc w:val="center"/>
        <w:rPr>
          <w:rFonts w:ascii="Times New Roman" w:eastAsia="宋体" w:hAnsi="Times New Roman" w:cs="Times New Roman"/>
          <w:b/>
          <w:bCs/>
          <w:sz w:val="24"/>
          <w:szCs w:val="24"/>
        </w:rPr>
      </w:pPr>
      <w:r w:rsidRPr="005D419A">
        <w:rPr>
          <w:rFonts w:ascii="Times New Roman" w:eastAsia="宋体" w:hAnsi="Times New Roman" w:cs="Times New Roman"/>
          <w:b/>
          <w:bCs/>
          <w:sz w:val="24"/>
          <w:szCs w:val="24"/>
        </w:rPr>
        <w:lastRenderedPageBreak/>
        <w:t xml:space="preserve">Contents of Additional file </w:t>
      </w:r>
      <w:r w:rsidR="00716F47">
        <w:rPr>
          <w:rFonts w:ascii="Times New Roman" w:eastAsia="宋体" w:hAnsi="Times New Roman" w:cs="Times New Roman"/>
          <w:b/>
          <w:bCs/>
          <w:sz w:val="24"/>
          <w:szCs w:val="24"/>
        </w:rPr>
        <w:t>SI</w:t>
      </w:r>
    </w:p>
    <w:p w14:paraId="2C5CE46E" w14:textId="5FF29DCF" w:rsidR="00C62E97" w:rsidRPr="00C62E97" w:rsidRDefault="00412CD0" w:rsidP="00C62E97">
      <w:pPr>
        <w:pStyle w:val="TOC1"/>
        <w:tabs>
          <w:tab w:val="right" w:leader="dot" w:pos="8296"/>
        </w:tabs>
        <w:jc w:val="both"/>
        <w:rPr>
          <w:rFonts w:ascii="Times New Roman" w:hAnsi="Times New Roman"/>
          <w:noProof/>
          <w:kern w:val="2"/>
          <w:sz w:val="20"/>
          <w:szCs w:val="20"/>
          <w14:ligatures w14:val="standardContextual"/>
        </w:rPr>
      </w:pPr>
      <w:r>
        <w:rPr>
          <w:rFonts w:ascii="Times New Roman" w:eastAsia="宋体" w:hAnsi="Times New Roman"/>
          <w:b/>
          <w:bCs/>
          <w:sz w:val="24"/>
          <w:szCs w:val="24"/>
        </w:rPr>
        <w:fldChar w:fldCharType="begin"/>
      </w:r>
      <w:r>
        <w:rPr>
          <w:rFonts w:ascii="Times New Roman" w:eastAsia="宋体" w:hAnsi="Times New Roman"/>
          <w:b/>
          <w:bCs/>
          <w:sz w:val="24"/>
          <w:szCs w:val="24"/>
        </w:rPr>
        <w:instrText xml:space="preserve"> </w:instrText>
      </w:r>
      <w:r>
        <w:rPr>
          <w:rFonts w:ascii="Times New Roman" w:eastAsia="宋体" w:hAnsi="Times New Roman" w:hint="eastAsia"/>
          <w:b/>
          <w:bCs/>
          <w:sz w:val="24"/>
          <w:szCs w:val="24"/>
        </w:rPr>
        <w:instrText>TOC \o "1-3" \h \z \u</w:instrText>
      </w:r>
      <w:r>
        <w:rPr>
          <w:rFonts w:ascii="Times New Roman" w:eastAsia="宋体" w:hAnsi="Times New Roman"/>
          <w:b/>
          <w:bCs/>
          <w:sz w:val="24"/>
          <w:szCs w:val="24"/>
        </w:rPr>
        <w:instrText xml:space="preserve"> </w:instrText>
      </w:r>
      <w:r>
        <w:rPr>
          <w:rFonts w:ascii="Times New Roman" w:eastAsia="宋体" w:hAnsi="Times New Roman"/>
          <w:b/>
          <w:bCs/>
          <w:sz w:val="24"/>
          <w:szCs w:val="24"/>
        </w:rPr>
        <w:fldChar w:fldCharType="separate"/>
      </w:r>
      <w:hyperlink w:anchor="_Toc155479701" w:history="1">
        <w:r w:rsidR="00C62E97" w:rsidRPr="00C62E97">
          <w:rPr>
            <w:rStyle w:val="a8"/>
            <w:rFonts w:ascii="Times New Roman" w:hAnsi="Times New Roman"/>
            <w:b/>
            <w:bCs/>
            <w:noProof/>
            <w:sz w:val="20"/>
            <w:szCs w:val="20"/>
          </w:rPr>
          <w:t>Fig. S1</w:t>
        </w:r>
        <w:r w:rsidR="00C62E97" w:rsidRPr="00C62E97">
          <w:rPr>
            <w:rStyle w:val="a8"/>
            <w:rFonts w:ascii="Times New Roman" w:hAnsi="Times New Roman"/>
            <w:noProof/>
            <w:sz w:val="20"/>
            <w:szCs w:val="20"/>
          </w:rPr>
          <w:t xml:space="preserve"> Polysaccharide (CSGC) purity by high-performance gel permeation chromatography (HPGPC) profiles.</w:t>
        </w:r>
        <w:r w:rsidR="00C62E97" w:rsidRPr="00C62E97">
          <w:rPr>
            <w:rFonts w:ascii="Times New Roman" w:hAnsi="Times New Roman"/>
            <w:noProof/>
            <w:webHidden/>
            <w:sz w:val="20"/>
            <w:szCs w:val="20"/>
          </w:rPr>
          <w:tab/>
        </w:r>
        <w:r w:rsidR="00C62E97" w:rsidRPr="00C62E97">
          <w:rPr>
            <w:rFonts w:ascii="Times New Roman" w:hAnsi="Times New Roman"/>
            <w:noProof/>
            <w:webHidden/>
            <w:sz w:val="20"/>
            <w:szCs w:val="20"/>
          </w:rPr>
          <w:fldChar w:fldCharType="begin"/>
        </w:r>
        <w:r w:rsidR="00C62E97" w:rsidRPr="00C62E97">
          <w:rPr>
            <w:rFonts w:ascii="Times New Roman" w:hAnsi="Times New Roman"/>
            <w:noProof/>
            <w:webHidden/>
            <w:sz w:val="20"/>
            <w:szCs w:val="20"/>
          </w:rPr>
          <w:instrText xml:space="preserve"> PAGEREF _Toc155479701 \h </w:instrText>
        </w:r>
        <w:r w:rsidR="00C62E97" w:rsidRPr="00C62E97">
          <w:rPr>
            <w:rFonts w:ascii="Times New Roman" w:hAnsi="Times New Roman"/>
            <w:noProof/>
            <w:webHidden/>
            <w:sz w:val="20"/>
            <w:szCs w:val="20"/>
          </w:rPr>
        </w:r>
        <w:r w:rsidR="00C62E97" w:rsidRPr="00C62E97">
          <w:rPr>
            <w:rFonts w:ascii="Times New Roman" w:hAnsi="Times New Roman"/>
            <w:noProof/>
            <w:webHidden/>
            <w:sz w:val="20"/>
            <w:szCs w:val="20"/>
          </w:rPr>
          <w:fldChar w:fldCharType="separate"/>
        </w:r>
        <w:r w:rsidR="00C62E97" w:rsidRPr="00C62E97">
          <w:rPr>
            <w:rFonts w:ascii="Times New Roman" w:hAnsi="Times New Roman"/>
            <w:noProof/>
            <w:webHidden/>
            <w:sz w:val="20"/>
            <w:szCs w:val="20"/>
          </w:rPr>
          <w:t>1</w:t>
        </w:r>
        <w:r w:rsidR="00C62E97" w:rsidRPr="00C62E97">
          <w:rPr>
            <w:rFonts w:ascii="Times New Roman" w:hAnsi="Times New Roman"/>
            <w:noProof/>
            <w:webHidden/>
            <w:sz w:val="20"/>
            <w:szCs w:val="20"/>
          </w:rPr>
          <w:fldChar w:fldCharType="end"/>
        </w:r>
      </w:hyperlink>
    </w:p>
    <w:p w14:paraId="02B40E61" w14:textId="5ED565BB" w:rsidR="00C62E97" w:rsidRPr="00C62E97" w:rsidRDefault="00000000" w:rsidP="00C62E97">
      <w:pPr>
        <w:pStyle w:val="TOC1"/>
        <w:tabs>
          <w:tab w:val="right" w:leader="dot" w:pos="8296"/>
        </w:tabs>
        <w:jc w:val="both"/>
        <w:rPr>
          <w:rFonts w:ascii="Times New Roman" w:hAnsi="Times New Roman"/>
          <w:noProof/>
          <w:kern w:val="2"/>
          <w:sz w:val="20"/>
          <w:szCs w:val="20"/>
          <w14:ligatures w14:val="standardContextual"/>
        </w:rPr>
      </w:pPr>
      <w:hyperlink w:anchor="_Toc155479702" w:history="1">
        <w:r w:rsidR="00C62E97" w:rsidRPr="00C62E97">
          <w:rPr>
            <w:rStyle w:val="a8"/>
            <w:rFonts w:ascii="Times New Roman" w:hAnsi="Times New Roman"/>
            <w:b/>
            <w:bCs/>
            <w:noProof/>
            <w:sz w:val="20"/>
            <w:szCs w:val="20"/>
          </w:rPr>
          <w:t>Fig. S2</w:t>
        </w:r>
        <w:r w:rsidR="00C62E97" w:rsidRPr="00C62E97">
          <w:rPr>
            <w:rStyle w:val="a8"/>
            <w:rFonts w:ascii="Times New Roman" w:hAnsi="Times New Roman"/>
            <w:noProof/>
            <w:sz w:val="20"/>
            <w:szCs w:val="20"/>
          </w:rPr>
          <w:t xml:space="preserve"> Polysaccharide (CSGs) purity by high-performance gel permeation chromatography (HPGPC) profiles. The presence of 1 mg/mL CSGs monitored by HPLC-ELSD. Chromatographic conditions: sample: 1 mg/mL; chromatographic column: Shodex OHpak-SB-804 HQ 8 mm*30 cm; mobile phase: 100% water isocratic elution; Elution time: 15 min; Injection volume: 20 μL.</w:t>
        </w:r>
        <w:r w:rsidR="00C62E97" w:rsidRPr="00C62E97">
          <w:rPr>
            <w:rFonts w:ascii="Times New Roman" w:hAnsi="Times New Roman"/>
            <w:noProof/>
            <w:webHidden/>
            <w:sz w:val="20"/>
            <w:szCs w:val="20"/>
          </w:rPr>
          <w:tab/>
        </w:r>
        <w:r w:rsidR="00C62E97" w:rsidRPr="00C62E97">
          <w:rPr>
            <w:rFonts w:ascii="Times New Roman" w:hAnsi="Times New Roman"/>
            <w:noProof/>
            <w:webHidden/>
            <w:sz w:val="20"/>
            <w:szCs w:val="20"/>
          </w:rPr>
          <w:fldChar w:fldCharType="begin"/>
        </w:r>
        <w:r w:rsidR="00C62E97" w:rsidRPr="00C62E97">
          <w:rPr>
            <w:rFonts w:ascii="Times New Roman" w:hAnsi="Times New Roman"/>
            <w:noProof/>
            <w:webHidden/>
            <w:sz w:val="20"/>
            <w:szCs w:val="20"/>
          </w:rPr>
          <w:instrText xml:space="preserve"> PAGEREF _Toc155479702 \h </w:instrText>
        </w:r>
        <w:r w:rsidR="00C62E97" w:rsidRPr="00C62E97">
          <w:rPr>
            <w:rFonts w:ascii="Times New Roman" w:hAnsi="Times New Roman"/>
            <w:noProof/>
            <w:webHidden/>
            <w:sz w:val="20"/>
            <w:szCs w:val="20"/>
          </w:rPr>
        </w:r>
        <w:r w:rsidR="00C62E97" w:rsidRPr="00C62E97">
          <w:rPr>
            <w:rFonts w:ascii="Times New Roman" w:hAnsi="Times New Roman"/>
            <w:noProof/>
            <w:webHidden/>
            <w:sz w:val="20"/>
            <w:szCs w:val="20"/>
          </w:rPr>
          <w:fldChar w:fldCharType="separate"/>
        </w:r>
        <w:r w:rsidR="00C62E97" w:rsidRPr="00C62E97">
          <w:rPr>
            <w:rFonts w:ascii="Times New Roman" w:hAnsi="Times New Roman"/>
            <w:noProof/>
            <w:webHidden/>
            <w:sz w:val="20"/>
            <w:szCs w:val="20"/>
          </w:rPr>
          <w:t>1</w:t>
        </w:r>
        <w:r w:rsidR="00C62E97" w:rsidRPr="00C62E97">
          <w:rPr>
            <w:rFonts w:ascii="Times New Roman" w:hAnsi="Times New Roman"/>
            <w:noProof/>
            <w:webHidden/>
            <w:sz w:val="20"/>
            <w:szCs w:val="20"/>
          </w:rPr>
          <w:fldChar w:fldCharType="end"/>
        </w:r>
      </w:hyperlink>
    </w:p>
    <w:p w14:paraId="50985E7A" w14:textId="1E6793BA" w:rsidR="00C62E97" w:rsidRPr="00C62E97" w:rsidRDefault="00000000" w:rsidP="00C62E97">
      <w:pPr>
        <w:pStyle w:val="TOC1"/>
        <w:tabs>
          <w:tab w:val="right" w:leader="dot" w:pos="8296"/>
        </w:tabs>
        <w:jc w:val="both"/>
        <w:rPr>
          <w:rFonts w:ascii="Times New Roman" w:hAnsi="Times New Roman"/>
          <w:noProof/>
          <w:kern w:val="2"/>
          <w:sz w:val="20"/>
          <w:szCs w:val="20"/>
          <w14:ligatures w14:val="standardContextual"/>
        </w:rPr>
      </w:pPr>
      <w:hyperlink w:anchor="_Toc155479703" w:history="1">
        <w:r w:rsidR="00C62E97" w:rsidRPr="00C62E97">
          <w:rPr>
            <w:rStyle w:val="a8"/>
            <w:rFonts w:ascii="Times New Roman" w:hAnsi="Times New Roman"/>
            <w:b/>
            <w:bCs/>
            <w:noProof/>
            <w:sz w:val="20"/>
            <w:szCs w:val="20"/>
          </w:rPr>
          <w:t xml:space="preserve">Fig. S3 </w:t>
        </w:r>
        <w:r w:rsidR="00C62E97" w:rsidRPr="00C62E97">
          <w:rPr>
            <w:rStyle w:val="a8"/>
            <w:rFonts w:ascii="Times New Roman" w:hAnsi="Times New Roman"/>
            <w:noProof/>
            <w:sz w:val="20"/>
            <w:szCs w:val="20"/>
          </w:rPr>
          <w:t>The interactions of aqueous solution.</w:t>
        </w:r>
        <w:r w:rsidR="00C62E97" w:rsidRPr="00C62E97">
          <w:rPr>
            <w:rFonts w:ascii="Times New Roman" w:hAnsi="Times New Roman"/>
            <w:noProof/>
            <w:webHidden/>
            <w:sz w:val="20"/>
            <w:szCs w:val="20"/>
          </w:rPr>
          <w:tab/>
        </w:r>
        <w:r w:rsidR="00C62E97" w:rsidRPr="00C62E97">
          <w:rPr>
            <w:rFonts w:ascii="Times New Roman" w:hAnsi="Times New Roman"/>
            <w:noProof/>
            <w:webHidden/>
            <w:sz w:val="20"/>
            <w:szCs w:val="20"/>
          </w:rPr>
          <w:fldChar w:fldCharType="begin"/>
        </w:r>
        <w:r w:rsidR="00C62E97" w:rsidRPr="00C62E97">
          <w:rPr>
            <w:rFonts w:ascii="Times New Roman" w:hAnsi="Times New Roman"/>
            <w:noProof/>
            <w:webHidden/>
            <w:sz w:val="20"/>
            <w:szCs w:val="20"/>
          </w:rPr>
          <w:instrText xml:space="preserve"> PAGEREF _Toc155479703 \h </w:instrText>
        </w:r>
        <w:r w:rsidR="00C62E97" w:rsidRPr="00C62E97">
          <w:rPr>
            <w:rFonts w:ascii="Times New Roman" w:hAnsi="Times New Roman"/>
            <w:noProof/>
            <w:webHidden/>
            <w:sz w:val="20"/>
            <w:szCs w:val="20"/>
          </w:rPr>
        </w:r>
        <w:r w:rsidR="00C62E97" w:rsidRPr="00C62E97">
          <w:rPr>
            <w:rFonts w:ascii="Times New Roman" w:hAnsi="Times New Roman"/>
            <w:noProof/>
            <w:webHidden/>
            <w:sz w:val="20"/>
            <w:szCs w:val="20"/>
          </w:rPr>
          <w:fldChar w:fldCharType="separate"/>
        </w:r>
        <w:r w:rsidR="00C62E97" w:rsidRPr="00C62E97">
          <w:rPr>
            <w:rFonts w:ascii="Times New Roman" w:hAnsi="Times New Roman"/>
            <w:noProof/>
            <w:webHidden/>
            <w:sz w:val="20"/>
            <w:szCs w:val="20"/>
          </w:rPr>
          <w:t>2</w:t>
        </w:r>
        <w:r w:rsidR="00C62E97" w:rsidRPr="00C62E97">
          <w:rPr>
            <w:rFonts w:ascii="Times New Roman" w:hAnsi="Times New Roman"/>
            <w:noProof/>
            <w:webHidden/>
            <w:sz w:val="20"/>
            <w:szCs w:val="20"/>
          </w:rPr>
          <w:fldChar w:fldCharType="end"/>
        </w:r>
      </w:hyperlink>
    </w:p>
    <w:p w14:paraId="006D53DB" w14:textId="3EA14A36" w:rsidR="00C62E97" w:rsidRPr="00C62E97" w:rsidRDefault="00000000" w:rsidP="00C62E97">
      <w:pPr>
        <w:pStyle w:val="TOC1"/>
        <w:tabs>
          <w:tab w:val="right" w:leader="dot" w:pos="8296"/>
        </w:tabs>
        <w:jc w:val="both"/>
        <w:rPr>
          <w:rFonts w:ascii="Times New Roman" w:hAnsi="Times New Roman"/>
          <w:noProof/>
          <w:kern w:val="2"/>
          <w:sz w:val="20"/>
          <w:szCs w:val="20"/>
          <w14:ligatures w14:val="standardContextual"/>
        </w:rPr>
      </w:pPr>
      <w:hyperlink w:anchor="_Toc155479704" w:history="1">
        <w:r w:rsidR="00C62E97" w:rsidRPr="00C62E97">
          <w:rPr>
            <w:rStyle w:val="a8"/>
            <w:rFonts w:ascii="Times New Roman" w:hAnsi="Times New Roman"/>
            <w:b/>
            <w:bCs/>
            <w:noProof/>
            <w:sz w:val="20"/>
            <w:szCs w:val="20"/>
          </w:rPr>
          <w:t>Fig. S4</w:t>
        </w:r>
        <w:r w:rsidR="00C62E97" w:rsidRPr="00C62E97">
          <w:rPr>
            <w:rStyle w:val="a8"/>
            <w:rFonts w:ascii="Times New Roman" w:hAnsi="Times New Roman"/>
            <w:noProof/>
            <w:sz w:val="20"/>
            <w:szCs w:val="20"/>
          </w:rPr>
          <w:t xml:space="preserve"> Scanning electron micrographs of CSGC and CSGs.(a-3) CSGC30; (b-3) CSGC50; (c-3) CSGC70; (d-3) CSGC90; (e-3) CSG30; (f-3) CSG50; (g-3) CSG70; and (h-3) CSG90; (3, 20000×).</w:t>
        </w:r>
        <w:r w:rsidR="00C62E97" w:rsidRPr="00C62E97">
          <w:rPr>
            <w:rFonts w:ascii="Times New Roman" w:hAnsi="Times New Roman"/>
            <w:noProof/>
            <w:webHidden/>
            <w:sz w:val="20"/>
            <w:szCs w:val="20"/>
          </w:rPr>
          <w:tab/>
        </w:r>
        <w:r w:rsidR="00C62E97" w:rsidRPr="00C62E97">
          <w:rPr>
            <w:rFonts w:ascii="Times New Roman" w:hAnsi="Times New Roman"/>
            <w:noProof/>
            <w:webHidden/>
            <w:sz w:val="20"/>
            <w:szCs w:val="20"/>
          </w:rPr>
          <w:fldChar w:fldCharType="begin"/>
        </w:r>
        <w:r w:rsidR="00C62E97" w:rsidRPr="00C62E97">
          <w:rPr>
            <w:rFonts w:ascii="Times New Roman" w:hAnsi="Times New Roman"/>
            <w:noProof/>
            <w:webHidden/>
            <w:sz w:val="20"/>
            <w:szCs w:val="20"/>
          </w:rPr>
          <w:instrText xml:space="preserve"> PAGEREF _Toc155479704 \h </w:instrText>
        </w:r>
        <w:r w:rsidR="00C62E97" w:rsidRPr="00C62E97">
          <w:rPr>
            <w:rFonts w:ascii="Times New Roman" w:hAnsi="Times New Roman"/>
            <w:noProof/>
            <w:webHidden/>
            <w:sz w:val="20"/>
            <w:szCs w:val="20"/>
          </w:rPr>
        </w:r>
        <w:r w:rsidR="00C62E97" w:rsidRPr="00C62E97">
          <w:rPr>
            <w:rFonts w:ascii="Times New Roman" w:hAnsi="Times New Roman"/>
            <w:noProof/>
            <w:webHidden/>
            <w:sz w:val="20"/>
            <w:szCs w:val="20"/>
          </w:rPr>
          <w:fldChar w:fldCharType="separate"/>
        </w:r>
        <w:r w:rsidR="00C62E97" w:rsidRPr="00C62E97">
          <w:rPr>
            <w:rFonts w:ascii="Times New Roman" w:hAnsi="Times New Roman"/>
            <w:noProof/>
            <w:webHidden/>
            <w:sz w:val="20"/>
            <w:szCs w:val="20"/>
          </w:rPr>
          <w:t>3</w:t>
        </w:r>
        <w:r w:rsidR="00C62E97" w:rsidRPr="00C62E97">
          <w:rPr>
            <w:rFonts w:ascii="Times New Roman" w:hAnsi="Times New Roman"/>
            <w:noProof/>
            <w:webHidden/>
            <w:sz w:val="20"/>
            <w:szCs w:val="20"/>
          </w:rPr>
          <w:fldChar w:fldCharType="end"/>
        </w:r>
      </w:hyperlink>
    </w:p>
    <w:p w14:paraId="7D36A164" w14:textId="6B4F0D36" w:rsidR="00C62E97" w:rsidRPr="00C62E97" w:rsidRDefault="00000000" w:rsidP="00C62E97">
      <w:pPr>
        <w:pStyle w:val="TOC1"/>
        <w:tabs>
          <w:tab w:val="right" w:leader="dot" w:pos="8296"/>
        </w:tabs>
        <w:jc w:val="both"/>
        <w:rPr>
          <w:rFonts w:ascii="Times New Roman" w:hAnsi="Times New Roman"/>
          <w:noProof/>
          <w:kern w:val="2"/>
          <w:sz w:val="20"/>
          <w:szCs w:val="20"/>
          <w14:ligatures w14:val="standardContextual"/>
        </w:rPr>
      </w:pPr>
      <w:hyperlink w:anchor="_Toc155479705" w:history="1">
        <w:r w:rsidR="00C62E97" w:rsidRPr="00C62E97">
          <w:rPr>
            <w:rStyle w:val="a8"/>
            <w:rFonts w:ascii="Times New Roman" w:hAnsi="Times New Roman"/>
            <w:b/>
            <w:bCs/>
            <w:noProof/>
            <w:sz w:val="20"/>
            <w:szCs w:val="20"/>
          </w:rPr>
          <w:t>Table S1</w:t>
        </w:r>
        <w:r w:rsidR="00C62E97" w:rsidRPr="00C62E97">
          <w:rPr>
            <w:rStyle w:val="a8"/>
            <w:rFonts w:ascii="Times New Roman" w:hAnsi="Times New Roman"/>
            <w:noProof/>
            <w:sz w:val="20"/>
            <w:szCs w:val="20"/>
          </w:rPr>
          <w:t xml:space="preserve"> SPR analysis showed that CSGS and GLUT-1 proteins had direct binding KD values.</w:t>
        </w:r>
        <w:r w:rsidR="00C62E97" w:rsidRPr="00C62E97">
          <w:rPr>
            <w:rFonts w:ascii="Times New Roman" w:hAnsi="Times New Roman"/>
            <w:noProof/>
            <w:webHidden/>
            <w:sz w:val="20"/>
            <w:szCs w:val="20"/>
          </w:rPr>
          <w:tab/>
        </w:r>
        <w:r w:rsidR="00C62E97" w:rsidRPr="00C62E97">
          <w:rPr>
            <w:rFonts w:ascii="Times New Roman" w:hAnsi="Times New Roman"/>
            <w:noProof/>
            <w:webHidden/>
            <w:sz w:val="20"/>
            <w:szCs w:val="20"/>
          </w:rPr>
          <w:fldChar w:fldCharType="begin"/>
        </w:r>
        <w:r w:rsidR="00C62E97" w:rsidRPr="00C62E97">
          <w:rPr>
            <w:rFonts w:ascii="Times New Roman" w:hAnsi="Times New Roman"/>
            <w:noProof/>
            <w:webHidden/>
            <w:sz w:val="20"/>
            <w:szCs w:val="20"/>
          </w:rPr>
          <w:instrText xml:space="preserve"> PAGEREF _Toc155479705 \h </w:instrText>
        </w:r>
        <w:r w:rsidR="00C62E97" w:rsidRPr="00C62E97">
          <w:rPr>
            <w:rFonts w:ascii="Times New Roman" w:hAnsi="Times New Roman"/>
            <w:noProof/>
            <w:webHidden/>
            <w:sz w:val="20"/>
            <w:szCs w:val="20"/>
          </w:rPr>
        </w:r>
        <w:r w:rsidR="00C62E97" w:rsidRPr="00C62E97">
          <w:rPr>
            <w:rFonts w:ascii="Times New Roman" w:hAnsi="Times New Roman"/>
            <w:noProof/>
            <w:webHidden/>
            <w:sz w:val="20"/>
            <w:szCs w:val="20"/>
          </w:rPr>
          <w:fldChar w:fldCharType="separate"/>
        </w:r>
        <w:r w:rsidR="00C62E97" w:rsidRPr="00C62E97">
          <w:rPr>
            <w:rFonts w:ascii="Times New Roman" w:hAnsi="Times New Roman"/>
            <w:noProof/>
            <w:webHidden/>
            <w:sz w:val="20"/>
            <w:szCs w:val="20"/>
          </w:rPr>
          <w:t>3</w:t>
        </w:r>
        <w:r w:rsidR="00C62E97" w:rsidRPr="00C62E97">
          <w:rPr>
            <w:rFonts w:ascii="Times New Roman" w:hAnsi="Times New Roman"/>
            <w:noProof/>
            <w:webHidden/>
            <w:sz w:val="20"/>
            <w:szCs w:val="20"/>
          </w:rPr>
          <w:fldChar w:fldCharType="end"/>
        </w:r>
      </w:hyperlink>
    </w:p>
    <w:p w14:paraId="14FC4241" w14:textId="33DA794F" w:rsidR="00412CD0" w:rsidRPr="00412CD0" w:rsidRDefault="00412CD0" w:rsidP="005208F6">
      <w:pPr>
        <w:widowControl/>
        <w:spacing w:before="120" w:after="240" w:line="360" w:lineRule="auto"/>
        <w:rPr>
          <w:rFonts w:ascii="Times New Roman" w:eastAsia="宋体" w:hAnsi="Times New Roman" w:cs="Times New Roman"/>
          <w:b/>
          <w:bCs/>
          <w:sz w:val="24"/>
          <w:szCs w:val="24"/>
        </w:rPr>
        <w:sectPr w:rsidR="00412CD0" w:rsidRPr="00412CD0" w:rsidSect="00F26567">
          <w:headerReference w:type="default" r:id="rId9"/>
          <w:footerReference w:type="even" r:id="rId10"/>
          <w:footerReference w:type="default" r:id="rId11"/>
          <w:pgSz w:w="11906" w:h="16838"/>
          <w:pgMar w:top="1440" w:right="1800" w:bottom="1440" w:left="1800" w:header="851" w:footer="992" w:gutter="0"/>
          <w:pgNumType w:start="3"/>
          <w:cols w:space="425"/>
          <w:docGrid w:type="lines" w:linePitch="312"/>
        </w:sectPr>
      </w:pPr>
      <w:r>
        <w:rPr>
          <w:rFonts w:ascii="Times New Roman" w:eastAsia="宋体" w:hAnsi="Times New Roman" w:cs="Times New Roman"/>
          <w:b/>
          <w:bCs/>
          <w:sz w:val="24"/>
          <w:szCs w:val="24"/>
        </w:rPr>
        <w:fldChar w:fldCharType="end"/>
      </w:r>
    </w:p>
    <w:p w14:paraId="1FC5C231" w14:textId="6DAB2437" w:rsidR="00674E3A" w:rsidRDefault="00674E3A" w:rsidP="005D419A">
      <w:pPr>
        <w:widowControl/>
        <w:jc w:val="left"/>
        <w:rPr>
          <w:rFonts w:ascii="Times New Roman" w:eastAsia="宋体" w:hAnsi="Times New Roman" w:cs="Times New Roman"/>
          <w:b/>
          <w:bCs/>
          <w:sz w:val="24"/>
          <w:szCs w:val="24"/>
        </w:rPr>
        <w:sectPr w:rsidR="00674E3A" w:rsidSect="00674E3A">
          <w:type w:val="continuous"/>
          <w:pgSz w:w="11906" w:h="16838"/>
          <w:pgMar w:top="1440" w:right="1800" w:bottom="1440" w:left="1800" w:header="851" w:footer="992" w:gutter="0"/>
          <w:pgNumType w:start="3"/>
          <w:cols w:space="425"/>
          <w:docGrid w:type="lines" w:linePitch="312"/>
        </w:sectPr>
      </w:pPr>
    </w:p>
    <w:p w14:paraId="416F5AE7" w14:textId="4D66F165" w:rsidR="00394F0D" w:rsidRDefault="00412CD0" w:rsidP="00C5030F">
      <w:pPr>
        <w:rPr>
          <w:rFonts w:ascii="Times New Roman" w:hAnsi="Times New Roman" w:cs="Times New Roman"/>
          <w:sz w:val="24"/>
          <w:szCs w:val="24"/>
        </w:rPr>
      </w:pPr>
      <w:r w:rsidRPr="0002767A">
        <w:rPr>
          <w:rFonts w:ascii="Times New Roman" w:hAnsi="Times New Roman" w:cs="Times New Roman"/>
          <w:noProof/>
          <w:sz w:val="24"/>
          <w:szCs w:val="24"/>
        </w:rPr>
        <w:drawing>
          <wp:inline distT="0" distB="0" distL="0" distR="0" wp14:anchorId="0147893C" wp14:editId="0D295CD8">
            <wp:extent cx="5274310" cy="3698240"/>
            <wp:effectExtent l="0" t="0" r="2540" b="0"/>
            <wp:docPr id="21" name="图片 20">
              <a:extLst xmlns:a="http://schemas.openxmlformats.org/drawingml/2006/main">
                <a:ext uri="{FF2B5EF4-FFF2-40B4-BE49-F238E27FC236}">
                  <a16:creationId xmlns:a16="http://schemas.microsoft.com/office/drawing/2014/main" id="{CDEDE4B6-6EF8-8756-B860-5E3A9D2DB5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0">
                      <a:extLst>
                        <a:ext uri="{FF2B5EF4-FFF2-40B4-BE49-F238E27FC236}">
                          <a16:creationId xmlns:a16="http://schemas.microsoft.com/office/drawing/2014/main" id="{CDEDE4B6-6EF8-8756-B860-5E3A9D2DB54B}"/>
                        </a:ext>
                      </a:extLst>
                    </pic:cNvPr>
                    <pic:cNvPicPr>
                      <a:picLocks noChangeAspect="1"/>
                    </pic:cNvPicPr>
                  </pic:nvPicPr>
                  <pic:blipFill>
                    <a:blip r:embed="rId12"/>
                    <a:stretch>
                      <a:fillRect/>
                    </a:stretch>
                  </pic:blipFill>
                  <pic:spPr>
                    <a:xfrm>
                      <a:off x="0" y="0"/>
                      <a:ext cx="5274310" cy="3698240"/>
                    </a:xfrm>
                    <a:prstGeom prst="rect">
                      <a:avLst/>
                    </a:prstGeom>
                  </pic:spPr>
                </pic:pic>
              </a:graphicData>
            </a:graphic>
          </wp:inline>
        </w:drawing>
      </w:r>
    </w:p>
    <w:p w14:paraId="46489908" w14:textId="0D9ADBCE" w:rsidR="005D419A" w:rsidRDefault="00501AD1" w:rsidP="005D419A">
      <w:pPr>
        <w:spacing w:line="480" w:lineRule="auto"/>
        <w:jc w:val="left"/>
        <w:outlineLvl w:val="0"/>
        <w:rPr>
          <w:rFonts w:ascii="Times New Roman" w:hAnsi="Times New Roman" w:cs="Times New Roman"/>
          <w:sz w:val="20"/>
          <w:szCs w:val="20"/>
        </w:rPr>
      </w:pPr>
      <w:bookmarkStart w:id="10" w:name="_Toc155479701"/>
      <w:r w:rsidRPr="0078569F">
        <w:rPr>
          <w:rFonts w:ascii="Times New Roman" w:hAnsi="Times New Roman" w:cs="Times New Roman"/>
          <w:b/>
          <w:bCs/>
          <w:sz w:val="20"/>
          <w:szCs w:val="20"/>
        </w:rPr>
        <w:t>Fig. S</w:t>
      </w:r>
      <w:r w:rsidR="00056C0B" w:rsidRPr="0078569F">
        <w:rPr>
          <w:rFonts w:ascii="Times New Roman" w:hAnsi="Times New Roman" w:cs="Times New Roman"/>
          <w:b/>
          <w:bCs/>
          <w:sz w:val="20"/>
          <w:szCs w:val="20"/>
        </w:rPr>
        <w:t>1</w:t>
      </w:r>
      <w:r w:rsidR="00423190" w:rsidRPr="0078569F">
        <w:rPr>
          <w:rFonts w:ascii="Times New Roman" w:hAnsi="Times New Roman" w:cs="Times New Roman"/>
          <w:sz w:val="20"/>
          <w:szCs w:val="20"/>
        </w:rPr>
        <w:t xml:space="preserve"> Polysaccharide</w:t>
      </w:r>
      <w:r w:rsidR="005208F6">
        <w:rPr>
          <w:rFonts w:ascii="Times New Roman" w:hAnsi="Times New Roman" w:cs="Times New Roman"/>
          <w:sz w:val="20"/>
          <w:szCs w:val="20"/>
        </w:rPr>
        <w:t xml:space="preserve"> (CSGC)</w:t>
      </w:r>
      <w:r w:rsidR="00423190" w:rsidRPr="0078569F">
        <w:rPr>
          <w:rFonts w:ascii="Times New Roman" w:hAnsi="Times New Roman" w:cs="Times New Roman"/>
          <w:sz w:val="20"/>
          <w:szCs w:val="20"/>
        </w:rPr>
        <w:t xml:space="preserve"> purity by high-performance gel permeation chromatography (HPGPC) profiles.</w:t>
      </w:r>
      <w:bookmarkEnd w:id="10"/>
      <w:r w:rsidR="00423190" w:rsidRPr="0078569F">
        <w:rPr>
          <w:rFonts w:ascii="Times New Roman" w:hAnsi="Times New Roman" w:cs="Times New Roman"/>
          <w:sz w:val="20"/>
          <w:szCs w:val="20"/>
        </w:rPr>
        <w:t xml:space="preserve"> </w:t>
      </w:r>
    </w:p>
    <w:p w14:paraId="13FD2D87" w14:textId="0B9AA214" w:rsidR="0010403D" w:rsidRPr="0078569F" w:rsidRDefault="00423190" w:rsidP="00E060C7">
      <w:pPr>
        <w:spacing w:line="360" w:lineRule="auto"/>
        <w:rPr>
          <w:rFonts w:ascii="Times New Roman" w:hAnsi="Times New Roman" w:cs="Times New Roman"/>
          <w:sz w:val="20"/>
          <w:szCs w:val="20"/>
        </w:rPr>
      </w:pPr>
      <w:r w:rsidRPr="0078569F">
        <w:rPr>
          <w:rFonts w:ascii="Times New Roman" w:hAnsi="Times New Roman" w:cs="Times New Roman"/>
          <w:sz w:val="20"/>
          <w:szCs w:val="20"/>
        </w:rPr>
        <w:t>The presence of 1 mg/mL CSGC monitored by HPLC-ELSD. Chromatographic conditions: sample: 1 mg/mL; chromatographic column: Shodex OHpak-SB-804 HQ 8 mm*30 cm; mobile phase: 100% water isocratic elution; Elution time: 15 min; Injection volume: 20 μL.</w:t>
      </w:r>
    </w:p>
    <w:p w14:paraId="1DBE1B98" w14:textId="1C879292" w:rsidR="0002767A" w:rsidRDefault="0002767A" w:rsidP="00E060C7">
      <w:pPr>
        <w:spacing w:line="360" w:lineRule="auto"/>
        <w:rPr>
          <w:rFonts w:ascii="Times New Roman" w:hAnsi="Times New Roman" w:cs="Times New Roman"/>
          <w:sz w:val="20"/>
          <w:szCs w:val="20"/>
        </w:rPr>
      </w:pPr>
      <w:r w:rsidRPr="0002767A">
        <w:rPr>
          <w:rFonts w:ascii="Times New Roman" w:hAnsi="Times New Roman" w:cs="Times New Roman"/>
          <w:noProof/>
          <w:sz w:val="20"/>
          <w:szCs w:val="20"/>
        </w:rPr>
        <w:drawing>
          <wp:inline distT="0" distB="0" distL="0" distR="0" wp14:anchorId="180EA303" wp14:editId="497CCC67">
            <wp:extent cx="5274310" cy="2512060"/>
            <wp:effectExtent l="0" t="0" r="2540" b="2540"/>
            <wp:docPr id="12" name="图片 11">
              <a:extLst xmlns:a="http://schemas.openxmlformats.org/drawingml/2006/main">
                <a:ext uri="{FF2B5EF4-FFF2-40B4-BE49-F238E27FC236}">
                  <a16:creationId xmlns:a16="http://schemas.microsoft.com/office/drawing/2014/main" id="{F6F7BB3E-69A4-888A-0050-55D8933813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a:extLst>
                        <a:ext uri="{FF2B5EF4-FFF2-40B4-BE49-F238E27FC236}">
                          <a16:creationId xmlns:a16="http://schemas.microsoft.com/office/drawing/2014/main" id="{F6F7BB3E-69A4-888A-0050-55D89338136C}"/>
                        </a:ext>
                      </a:extLst>
                    </pic:cNvPr>
                    <pic:cNvPicPr>
                      <a:picLocks noChangeAspect="1"/>
                    </pic:cNvPicPr>
                  </pic:nvPicPr>
                  <pic:blipFill>
                    <a:blip r:embed="rId13"/>
                    <a:stretch>
                      <a:fillRect/>
                    </a:stretch>
                  </pic:blipFill>
                  <pic:spPr>
                    <a:xfrm>
                      <a:off x="0" y="0"/>
                      <a:ext cx="5274310" cy="2512060"/>
                    </a:xfrm>
                    <a:prstGeom prst="rect">
                      <a:avLst/>
                    </a:prstGeom>
                  </pic:spPr>
                </pic:pic>
              </a:graphicData>
            </a:graphic>
          </wp:inline>
        </w:drawing>
      </w:r>
    </w:p>
    <w:p w14:paraId="43C75F2A" w14:textId="6EF43763" w:rsidR="00266694" w:rsidRPr="00C62E97" w:rsidRDefault="0002767A" w:rsidP="00C62E97">
      <w:pPr>
        <w:spacing w:line="480" w:lineRule="auto"/>
        <w:jc w:val="left"/>
        <w:outlineLvl w:val="0"/>
        <w:rPr>
          <w:rFonts w:ascii="Times New Roman" w:hAnsi="Times New Roman" w:cs="Times New Roman"/>
          <w:b/>
          <w:bCs/>
          <w:sz w:val="20"/>
          <w:szCs w:val="20"/>
        </w:rPr>
      </w:pPr>
      <w:bookmarkStart w:id="11" w:name="_Toc155479702"/>
      <w:r w:rsidRPr="0078569F">
        <w:rPr>
          <w:rFonts w:ascii="Times New Roman" w:hAnsi="Times New Roman" w:cs="Times New Roman"/>
          <w:b/>
          <w:bCs/>
          <w:sz w:val="20"/>
          <w:szCs w:val="20"/>
        </w:rPr>
        <w:t>Fig. S2</w:t>
      </w:r>
      <w:r w:rsidRPr="005D419A">
        <w:rPr>
          <w:rFonts w:ascii="Times New Roman" w:hAnsi="Times New Roman" w:cs="Times New Roman"/>
          <w:sz w:val="20"/>
          <w:szCs w:val="20"/>
        </w:rPr>
        <w:t xml:space="preserve"> Polysaccharide</w:t>
      </w:r>
      <w:r w:rsidR="005208F6">
        <w:rPr>
          <w:rFonts w:ascii="Times New Roman" w:hAnsi="Times New Roman" w:cs="Times New Roman"/>
          <w:sz w:val="20"/>
          <w:szCs w:val="20"/>
        </w:rPr>
        <w:t xml:space="preserve"> (CSGs)</w:t>
      </w:r>
      <w:r w:rsidRPr="005D419A">
        <w:rPr>
          <w:rFonts w:ascii="Times New Roman" w:hAnsi="Times New Roman" w:cs="Times New Roman"/>
          <w:sz w:val="20"/>
          <w:szCs w:val="20"/>
        </w:rPr>
        <w:t xml:space="preserve"> purity by high-performance gel permeation chromatography (HPGPC) profiles. </w:t>
      </w:r>
      <w:r w:rsidRPr="0078569F">
        <w:rPr>
          <w:rFonts w:ascii="Times New Roman" w:hAnsi="Times New Roman" w:cs="Times New Roman"/>
          <w:sz w:val="20"/>
          <w:szCs w:val="20"/>
        </w:rPr>
        <w:t>The presence of 1 mg/mL CSG</w:t>
      </w:r>
      <w:r w:rsidRPr="0078569F">
        <w:rPr>
          <w:rFonts w:ascii="Times New Roman" w:hAnsi="Times New Roman" w:cs="Times New Roman" w:hint="eastAsia"/>
          <w:sz w:val="20"/>
          <w:szCs w:val="20"/>
        </w:rPr>
        <w:t>s</w:t>
      </w:r>
      <w:r w:rsidRPr="0078569F">
        <w:rPr>
          <w:rFonts w:ascii="Times New Roman" w:hAnsi="Times New Roman" w:cs="Times New Roman"/>
          <w:sz w:val="20"/>
          <w:szCs w:val="20"/>
        </w:rPr>
        <w:t xml:space="preserve"> monitored by HPLC-ELSD. Chromatographic conditions: sample: 1 mg/mL; chromatographic column: Shodex OHpak-SB-804 HQ 8 mm*30 cm; mobile phase: 100% water isocratic elution; Elution time: 15 min; Injection volume: 20 μL.</w:t>
      </w:r>
      <w:bookmarkEnd w:id="11"/>
    </w:p>
    <w:p w14:paraId="3227B87C" w14:textId="2B9D0C31" w:rsidR="0010403D" w:rsidRDefault="00783E61" w:rsidP="0010403D">
      <w:pPr>
        <w:rPr>
          <w:rFonts w:ascii="Times New Roman" w:hAnsi="Times New Roman" w:cs="Times New Roman"/>
          <w:b/>
          <w:bCs/>
        </w:rPr>
      </w:pPr>
      <w:r w:rsidRPr="00783E61">
        <w:rPr>
          <w:rFonts w:ascii="Times New Roman" w:hAnsi="Times New Roman" w:cs="Times New Roman"/>
          <w:b/>
          <w:bCs/>
          <w:noProof/>
        </w:rPr>
        <w:drawing>
          <wp:inline distT="0" distB="0" distL="0" distR="0" wp14:anchorId="42E96C99" wp14:editId="5B1AF662">
            <wp:extent cx="3854450" cy="2730499"/>
            <wp:effectExtent l="0" t="0" r="0" b="0"/>
            <wp:docPr id="6737391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739103" name=""/>
                    <pic:cNvPicPr/>
                  </pic:nvPicPr>
                  <pic:blipFill rotWithShape="1">
                    <a:blip r:embed="rId14"/>
                    <a:srcRect r="2254"/>
                    <a:stretch/>
                  </pic:blipFill>
                  <pic:spPr bwMode="auto">
                    <a:xfrm>
                      <a:off x="0" y="0"/>
                      <a:ext cx="3854648" cy="2730640"/>
                    </a:xfrm>
                    <a:prstGeom prst="rect">
                      <a:avLst/>
                    </a:prstGeom>
                    <a:ln>
                      <a:noFill/>
                    </a:ln>
                    <a:extLst>
                      <a:ext uri="{53640926-AAD7-44D8-BBD7-CCE9431645EC}">
                        <a14:shadowObscured xmlns:a14="http://schemas.microsoft.com/office/drawing/2010/main"/>
                      </a:ext>
                    </a:extLst>
                  </pic:spPr>
                </pic:pic>
              </a:graphicData>
            </a:graphic>
          </wp:inline>
        </w:drawing>
      </w:r>
    </w:p>
    <w:p w14:paraId="671BB0EE" w14:textId="7FA33D18" w:rsidR="0010403D" w:rsidRPr="005D419A" w:rsidRDefault="0010403D" w:rsidP="005D419A">
      <w:pPr>
        <w:spacing w:line="480" w:lineRule="auto"/>
        <w:jc w:val="left"/>
        <w:outlineLvl w:val="0"/>
        <w:rPr>
          <w:rFonts w:ascii="Times New Roman" w:hAnsi="Times New Roman" w:cs="Times New Roman"/>
          <w:b/>
          <w:bCs/>
          <w:sz w:val="20"/>
          <w:szCs w:val="20"/>
        </w:rPr>
      </w:pPr>
      <w:bookmarkStart w:id="12" w:name="_Toc155479703"/>
      <w:r w:rsidRPr="005D419A">
        <w:rPr>
          <w:rFonts w:ascii="Times New Roman" w:hAnsi="Times New Roman" w:cs="Times New Roman"/>
          <w:b/>
          <w:bCs/>
          <w:sz w:val="20"/>
          <w:szCs w:val="20"/>
        </w:rPr>
        <w:t>Fig</w:t>
      </w:r>
      <w:r w:rsidR="0078569F" w:rsidRPr="005D419A">
        <w:rPr>
          <w:rFonts w:ascii="Times New Roman" w:hAnsi="Times New Roman" w:cs="Times New Roman"/>
          <w:b/>
          <w:bCs/>
          <w:sz w:val="20"/>
          <w:szCs w:val="20"/>
        </w:rPr>
        <w:t>.</w:t>
      </w:r>
      <w:r w:rsidRPr="005D419A">
        <w:rPr>
          <w:rFonts w:ascii="Times New Roman" w:hAnsi="Times New Roman" w:cs="Times New Roman"/>
          <w:b/>
          <w:bCs/>
          <w:sz w:val="20"/>
          <w:szCs w:val="20"/>
        </w:rPr>
        <w:t xml:space="preserve"> S3 </w:t>
      </w:r>
      <w:bookmarkStart w:id="13" w:name="_Hlk128560317"/>
      <w:r w:rsidRPr="005D419A">
        <w:rPr>
          <w:rFonts w:ascii="Times New Roman" w:hAnsi="Times New Roman" w:cs="Times New Roman"/>
          <w:sz w:val="20"/>
          <w:szCs w:val="20"/>
        </w:rPr>
        <w:t>The interactions of aqueous solution</w:t>
      </w:r>
      <w:bookmarkEnd w:id="13"/>
      <w:r w:rsidRPr="005D419A">
        <w:rPr>
          <w:rFonts w:ascii="Times New Roman" w:hAnsi="Times New Roman" w:cs="Times New Roman"/>
          <w:sz w:val="20"/>
          <w:szCs w:val="20"/>
        </w:rPr>
        <w:t>.</w:t>
      </w:r>
      <w:bookmarkEnd w:id="12"/>
    </w:p>
    <w:p w14:paraId="04A02A3F" w14:textId="6F06CA7A" w:rsidR="00E652D8" w:rsidRDefault="00E652D8" w:rsidP="00C5030F">
      <w:pPr>
        <w:rPr>
          <w:rFonts w:ascii="Times New Roman" w:hAnsi="Times New Roman" w:cs="Times New Roman"/>
        </w:rPr>
      </w:pPr>
      <w:r>
        <w:rPr>
          <w:rFonts w:ascii="Times New Roman" w:hAnsi="Times New Roman" w:cs="Times New Roman" w:hint="eastAsia"/>
          <w:noProof/>
        </w:rPr>
        <w:drawing>
          <wp:inline distT="0" distB="0" distL="0" distR="0" wp14:anchorId="7292940B" wp14:editId="1CE1722D">
            <wp:extent cx="4572000" cy="463348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15" cstate="print">
                      <a:extLst>
                        <a:ext uri="{28A0092B-C50C-407E-A947-70E740481C1C}">
                          <a14:useLocalDpi xmlns:a14="http://schemas.microsoft.com/office/drawing/2010/main" val="0"/>
                        </a:ext>
                      </a:extLst>
                    </a:blip>
                    <a:srcRect r="44498"/>
                    <a:stretch/>
                  </pic:blipFill>
                  <pic:spPr bwMode="auto">
                    <a:xfrm>
                      <a:off x="0" y="0"/>
                      <a:ext cx="4591810" cy="4653565"/>
                    </a:xfrm>
                    <a:prstGeom prst="rect">
                      <a:avLst/>
                    </a:prstGeom>
                    <a:ln>
                      <a:noFill/>
                    </a:ln>
                    <a:extLst>
                      <a:ext uri="{53640926-AAD7-44D8-BBD7-CCE9431645EC}">
                        <a14:shadowObscured xmlns:a14="http://schemas.microsoft.com/office/drawing/2010/main"/>
                      </a:ext>
                    </a:extLst>
                  </pic:spPr>
                </pic:pic>
              </a:graphicData>
            </a:graphic>
          </wp:inline>
        </w:drawing>
      </w:r>
    </w:p>
    <w:p w14:paraId="0316ED18" w14:textId="0E9E6E25" w:rsidR="005D419A" w:rsidRPr="005D419A" w:rsidRDefault="000871E5" w:rsidP="00C62E97">
      <w:pPr>
        <w:spacing w:line="480" w:lineRule="auto"/>
        <w:jc w:val="left"/>
        <w:outlineLvl w:val="0"/>
        <w:rPr>
          <w:rFonts w:ascii="Times New Roman" w:hAnsi="Times New Roman" w:cs="Times New Roman"/>
          <w:sz w:val="20"/>
          <w:szCs w:val="20"/>
        </w:rPr>
      </w:pPr>
      <w:bookmarkStart w:id="14" w:name="_Toc155479704"/>
      <w:r w:rsidRPr="009F10AA">
        <w:rPr>
          <w:rFonts w:ascii="Times New Roman" w:hAnsi="Times New Roman" w:cs="Times New Roman"/>
          <w:b/>
          <w:bCs/>
          <w:sz w:val="20"/>
          <w:szCs w:val="20"/>
        </w:rPr>
        <w:t>Fig. S</w:t>
      </w:r>
      <w:r w:rsidR="0010403D">
        <w:rPr>
          <w:rFonts w:ascii="Times New Roman" w:hAnsi="Times New Roman" w:cs="Times New Roman"/>
          <w:b/>
          <w:bCs/>
          <w:sz w:val="20"/>
          <w:szCs w:val="20"/>
        </w:rPr>
        <w:t>4</w:t>
      </w:r>
      <w:r w:rsidRPr="005D419A">
        <w:rPr>
          <w:rFonts w:ascii="Times New Roman" w:hAnsi="Times New Roman" w:cs="Times New Roman"/>
          <w:sz w:val="20"/>
          <w:szCs w:val="20"/>
        </w:rPr>
        <w:t xml:space="preserve"> Scanning electron micrographs of CSGC and CSGs</w:t>
      </w:r>
      <w:r w:rsidR="005D419A">
        <w:rPr>
          <w:rFonts w:ascii="Times New Roman" w:hAnsi="Times New Roman" w:cs="Times New Roman" w:hint="eastAsia"/>
          <w:sz w:val="20"/>
          <w:szCs w:val="20"/>
        </w:rPr>
        <w:t>.</w:t>
      </w:r>
      <w:r w:rsidRPr="009F10AA">
        <w:rPr>
          <w:rFonts w:ascii="Times New Roman" w:hAnsi="Times New Roman" w:cs="Times New Roman"/>
          <w:sz w:val="20"/>
          <w:szCs w:val="20"/>
        </w:rPr>
        <w:t>(</w:t>
      </w:r>
      <w:r w:rsidRPr="009F10AA">
        <w:rPr>
          <w:rFonts w:ascii="Times New Roman" w:hAnsi="Times New Roman" w:cs="Times New Roman" w:hint="eastAsia"/>
          <w:sz w:val="20"/>
          <w:szCs w:val="20"/>
        </w:rPr>
        <w:t>a</w:t>
      </w:r>
      <w:r w:rsidRPr="009F10AA">
        <w:rPr>
          <w:rFonts w:ascii="Times New Roman" w:hAnsi="Times New Roman" w:cs="Times New Roman"/>
          <w:sz w:val="20"/>
          <w:szCs w:val="20"/>
        </w:rPr>
        <w:t>-3) CSGC30; (b-3) CSGC50; (c-3) CSGC70; (d-3) CSGC90; (e-3) CSG30; (f-3) CSG50; (g-3) CSG70; and (h-3) CSG90; (3, 20000×)</w:t>
      </w:r>
      <w:r w:rsidR="005D419A">
        <w:rPr>
          <w:rFonts w:ascii="Times New Roman" w:hAnsi="Times New Roman" w:cs="Times New Roman"/>
          <w:sz w:val="20"/>
          <w:szCs w:val="20"/>
        </w:rPr>
        <w:t>.</w:t>
      </w:r>
      <w:bookmarkEnd w:id="14"/>
    </w:p>
    <w:p w14:paraId="75724371" w14:textId="4713D6A5" w:rsidR="005208F6" w:rsidRPr="005D419A" w:rsidRDefault="00F26CB3" w:rsidP="005D419A">
      <w:pPr>
        <w:spacing w:line="480" w:lineRule="auto"/>
        <w:jc w:val="left"/>
        <w:outlineLvl w:val="0"/>
        <w:rPr>
          <w:rFonts w:ascii="Times New Roman" w:hAnsi="Times New Roman" w:cs="Times New Roman"/>
          <w:sz w:val="20"/>
          <w:szCs w:val="20"/>
        </w:rPr>
      </w:pPr>
      <w:bookmarkStart w:id="15" w:name="_Toc155479705"/>
      <w:r w:rsidRPr="00233977">
        <w:rPr>
          <w:rFonts w:ascii="Times New Roman" w:hAnsi="Times New Roman" w:cs="Times New Roman"/>
          <w:b/>
          <w:bCs/>
          <w:sz w:val="20"/>
          <w:szCs w:val="20"/>
        </w:rPr>
        <w:t>Table S</w:t>
      </w:r>
      <w:r w:rsidR="00085305" w:rsidRPr="00233977">
        <w:rPr>
          <w:rFonts w:ascii="Times New Roman" w:hAnsi="Times New Roman" w:cs="Times New Roman"/>
          <w:b/>
          <w:bCs/>
          <w:sz w:val="20"/>
          <w:szCs w:val="20"/>
        </w:rPr>
        <w:t>1</w:t>
      </w:r>
      <w:r w:rsidRPr="005D419A">
        <w:rPr>
          <w:rFonts w:ascii="Times New Roman" w:hAnsi="Times New Roman" w:cs="Times New Roman"/>
          <w:sz w:val="20"/>
          <w:szCs w:val="20"/>
        </w:rPr>
        <w:t xml:space="preserve"> </w:t>
      </w:r>
      <w:r w:rsidR="00085305" w:rsidRPr="005D419A">
        <w:rPr>
          <w:rFonts w:ascii="Times New Roman" w:hAnsi="Times New Roman" w:cs="Times New Roman"/>
          <w:sz w:val="20"/>
          <w:szCs w:val="20"/>
        </w:rPr>
        <w:t>SPR analysis showed that CSGS and GLUT-1 proteins had direct binding KD values</w:t>
      </w:r>
      <w:r w:rsidR="005D419A">
        <w:rPr>
          <w:rFonts w:ascii="Times New Roman" w:hAnsi="Times New Roman" w:cs="Times New Roman"/>
          <w:sz w:val="20"/>
          <w:szCs w:val="20"/>
        </w:rPr>
        <w:t>.</w:t>
      </w:r>
      <w:bookmarkEnd w:id="15"/>
    </w:p>
    <w:tbl>
      <w:tblPr>
        <w:tblStyle w:val="a7"/>
        <w:tblW w:w="0" w:type="auto"/>
        <w:tblLook w:val="04A0" w:firstRow="1" w:lastRow="0" w:firstColumn="1" w:lastColumn="0" w:noHBand="0" w:noVBand="1"/>
      </w:tblPr>
      <w:tblGrid>
        <w:gridCol w:w="4148"/>
        <w:gridCol w:w="4148"/>
      </w:tblGrid>
      <w:tr w:rsidR="00504469" w14:paraId="20A6D332" w14:textId="77777777" w:rsidTr="00504469">
        <w:tc>
          <w:tcPr>
            <w:tcW w:w="4148" w:type="dxa"/>
          </w:tcPr>
          <w:p w14:paraId="48D21F95" w14:textId="6ABBBF51"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sz w:val="20"/>
                <w:szCs w:val="20"/>
              </w:rPr>
              <w:t>S</w:t>
            </w:r>
            <w:r w:rsidRPr="00504469">
              <w:rPr>
                <w:rFonts w:ascii="Times New Roman" w:hAnsi="Times New Roman" w:cs="Times New Roman" w:hint="eastAsia"/>
                <w:sz w:val="20"/>
                <w:szCs w:val="20"/>
              </w:rPr>
              <w:t>ample</w:t>
            </w:r>
          </w:p>
        </w:tc>
        <w:tc>
          <w:tcPr>
            <w:tcW w:w="4148" w:type="dxa"/>
          </w:tcPr>
          <w:p w14:paraId="40127F34" w14:textId="0197FC2E"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K</w:t>
            </w:r>
            <w:r w:rsidRPr="00504469">
              <w:rPr>
                <w:rFonts w:ascii="Times New Roman" w:hAnsi="Times New Roman" w:cs="Times New Roman"/>
                <w:sz w:val="20"/>
                <w:szCs w:val="20"/>
              </w:rPr>
              <w:t xml:space="preserve">D (GLUT-1) </w:t>
            </w:r>
          </w:p>
        </w:tc>
      </w:tr>
      <w:tr w:rsidR="00504469" w14:paraId="21362947" w14:textId="77777777" w:rsidTr="00504469">
        <w:tc>
          <w:tcPr>
            <w:tcW w:w="4148" w:type="dxa"/>
          </w:tcPr>
          <w:p w14:paraId="3B00EED2" w14:textId="4372505B"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L</w:t>
            </w:r>
            <w:r w:rsidRPr="00504469">
              <w:rPr>
                <w:rFonts w:ascii="Times New Roman" w:hAnsi="Times New Roman" w:cs="Times New Roman"/>
                <w:sz w:val="20"/>
                <w:szCs w:val="20"/>
              </w:rPr>
              <w:t>UT</w:t>
            </w:r>
          </w:p>
        </w:tc>
        <w:tc>
          <w:tcPr>
            <w:tcW w:w="4148" w:type="dxa"/>
          </w:tcPr>
          <w:p w14:paraId="2DD6B6F9" w14:textId="388A7DD1" w:rsidR="00504469" w:rsidRPr="00504469" w:rsidRDefault="00B8260A" w:rsidP="008C6DC0">
            <w:pPr>
              <w:spacing w:line="360" w:lineRule="auto"/>
              <w:rPr>
                <w:rFonts w:ascii="Times New Roman" w:hAnsi="Times New Roman" w:cs="Times New Roman"/>
                <w:sz w:val="20"/>
                <w:szCs w:val="20"/>
              </w:rPr>
            </w:pPr>
            <w:r w:rsidRPr="008C0C8D">
              <w:rPr>
                <w:rFonts w:ascii="Times New Roman" w:hAnsi="Times New Roman" w:cs="Times New Roman"/>
                <w:sz w:val="20"/>
                <w:szCs w:val="20"/>
                <w:shd w:val="clear" w:color="auto" w:fill="FFFFFF"/>
              </w:rPr>
              <w:t>2.2×10</w:t>
            </w:r>
            <w:r w:rsidRPr="008C0C8D">
              <w:rPr>
                <w:rFonts w:ascii="Times New Roman" w:hAnsi="Times New Roman" w:cs="Times New Roman"/>
                <w:sz w:val="20"/>
                <w:szCs w:val="20"/>
                <w:shd w:val="clear" w:color="auto" w:fill="FFFFFF"/>
                <w:vertAlign w:val="superscript"/>
              </w:rPr>
              <w:t>2</w:t>
            </w:r>
          </w:p>
        </w:tc>
      </w:tr>
      <w:tr w:rsidR="00504469" w14:paraId="35F25124" w14:textId="77777777" w:rsidTr="00504469">
        <w:tc>
          <w:tcPr>
            <w:tcW w:w="4148" w:type="dxa"/>
          </w:tcPr>
          <w:p w14:paraId="35DA52D3" w14:textId="44BC7BCA"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C</w:t>
            </w:r>
            <w:r w:rsidRPr="00504469">
              <w:rPr>
                <w:rFonts w:ascii="Times New Roman" w:hAnsi="Times New Roman" w:cs="Times New Roman"/>
                <w:sz w:val="20"/>
                <w:szCs w:val="20"/>
              </w:rPr>
              <w:t>SG30</w:t>
            </w:r>
          </w:p>
        </w:tc>
        <w:tc>
          <w:tcPr>
            <w:tcW w:w="4148" w:type="dxa"/>
          </w:tcPr>
          <w:p w14:paraId="13A82DD0" w14:textId="03D90B13" w:rsidR="00504469" w:rsidRPr="00504469" w:rsidRDefault="00BA4E3B" w:rsidP="008C6DC0">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5</w:t>
            </w:r>
            <w:r w:rsidRPr="008C0C8D">
              <w:rPr>
                <w:rFonts w:ascii="Times New Roman" w:hAnsi="Times New Roman" w:cs="Times New Roman"/>
                <w:sz w:val="20"/>
                <w:szCs w:val="20"/>
                <w:shd w:val="clear" w:color="auto" w:fill="FFFFFF"/>
              </w:rPr>
              <w:t>×10</w:t>
            </w:r>
            <w:r w:rsidRPr="00B8260A">
              <w:rPr>
                <w:rFonts w:ascii="Times New Roman" w:hAnsi="Times New Roman" w:cs="Times New Roman"/>
                <w:color w:val="000000"/>
                <w:kern w:val="24"/>
                <w:sz w:val="20"/>
                <w:szCs w:val="20"/>
                <w:vertAlign w:val="superscript"/>
              </w:rPr>
              <w:t>-</w:t>
            </w:r>
            <w:r>
              <w:rPr>
                <w:rFonts w:ascii="Times New Roman" w:hAnsi="Times New Roman" w:cs="Times New Roman"/>
                <w:color w:val="000000"/>
                <w:kern w:val="24"/>
                <w:sz w:val="20"/>
                <w:szCs w:val="20"/>
                <w:vertAlign w:val="superscript"/>
              </w:rPr>
              <w:t>2</w:t>
            </w:r>
          </w:p>
        </w:tc>
      </w:tr>
      <w:tr w:rsidR="00504469" w14:paraId="18CB17BA" w14:textId="77777777" w:rsidTr="00504469">
        <w:tc>
          <w:tcPr>
            <w:tcW w:w="4148" w:type="dxa"/>
          </w:tcPr>
          <w:p w14:paraId="2C1F9DFB" w14:textId="508C78D7"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C</w:t>
            </w:r>
            <w:r w:rsidRPr="00504469">
              <w:rPr>
                <w:rFonts w:ascii="Times New Roman" w:hAnsi="Times New Roman" w:cs="Times New Roman"/>
                <w:sz w:val="20"/>
                <w:szCs w:val="20"/>
              </w:rPr>
              <w:t>SG50</w:t>
            </w:r>
          </w:p>
        </w:tc>
        <w:tc>
          <w:tcPr>
            <w:tcW w:w="4148" w:type="dxa"/>
          </w:tcPr>
          <w:p w14:paraId="53FC8019" w14:textId="6907987B" w:rsidR="00504469" w:rsidRPr="00504469" w:rsidRDefault="00BA4E3B" w:rsidP="008C6DC0">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2</w:t>
            </w:r>
            <w:r w:rsidRPr="008C0C8D">
              <w:rPr>
                <w:rFonts w:ascii="Times New Roman" w:hAnsi="Times New Roman" w:cs="Times New Roman"/>
                <w:sz w:val="20"/>
                <w:szCs w:val="20"/>
                <w:shd w:val="clear" w:color="auto" w:fill="FFFFFF"/>
              </w:rPr>
              <w:t>×10</w:t>
            </w:r>
            <w:r w:rsidRPr="00B8260A">
              <w:rPr>
                <w:rFonts w:ascii="Times New Roman" w:hAnsi="Times New Roman" w:cs="Times New Roman"/>
                <w:color w:val="000000"/>
                <w:kern w:val="24"/>
                <w:sz w:val="20"/>
                <w:szCs w:val="20"/>
                <w:vertAlign w:val="superscript"/>
              </w:rPr>
              <w:t>-</w:t>
            </w:r>
            <w:r>
              <w:rPr>
                <w:rFonts w:ascii="Times New Roman" w:hAnsi="Times New Roman" w:cs="Times New Roman"/>
                <w:color w:val="000000"/>
                <w:kern w:val="24"/>
                <w:sz w:val="20"/>
                <w:szCs w:val="20"/>
                <w:vertAlign w:val="superscript"/>
              </w:rPr>
              <w:t>5</w:t>
            </w:r>
          </w:p>
        </w:tc>
      </w:tr>
      <w:tr w:rsidR="00504469" w14:paraId="635C14F7" w14:textId="77777777" w:rsidTr="00504469">
        <w:tc>
          <w:tcPr>
            <w:tcW w:w="4148" w:type="dxa"/>
          </w:tcPr>
          <w:p w14:paraId="4259E97A" w14:textId="79EE5B10"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C</w:t>
            </w:r>
            <w:r w:rsidRPr="00504469">
              <w:rPr>
                <w:rFonts w:ascii="Times New Roman" w:hAnsi="Times New Roman" w:cs="Times New Roman"/>
                <w:sz w:val="20"/>
                <w:szCs w:val="20"/>
              </w:rPr>
              <w:t>SG70</w:t>
            </w:r>
          </w:p>
        </w:tc>
        <w:tc>
          <w:tcPr>
            <w:tcW w:w="4148" w:type="dxa"/>
          </w:tcPr>
          <w:p w14:paraId="0E5EBBEC" w14:textId="32E95990" w:rsidR="00504469" w:rsidRPr="00504469" w:rsidRDefault="00BA4E3B" w:rsidP="008C6DC0">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88</w:t>
            </w:r>
          </w:p>
        </w:tc>
      </w:tr>
      <w:tr w:rsidR="00504469" w14:paraId="6D3834D2" w14:textId="77777777" w:rsidTr="00504469">
        <w:tc>
          <w:tcPr>
            <w:tcW w:w="4148" w:type="dxa"/>
          </w:tcPr>
          <w:p w14:paraId="5E9D2577" w14:textId="47A8B24C" w:rsidR="00504469" w:rsidRPr="00504469" w:rsidRDefault="00504469" w:rsidP="008C6DC0">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C</w:t>
            </w:r>
            <w:r w:rsidRPr="00504469">
              <w:rPr>
                <w:rFonts w:ascii="Times New Roman" w:hAnsi="Times New Roman" w:cs="Times New Roman"/>
                <w:sz w:val="20"/>
                <w:szCs w:val="20"/>
              </w:rPr>
              <w:t>SG90</w:t>
            </w:r>
          </w:p>
        </w:tc>
        <w:tc>
          <w:tcPr>
            <w:tcW w:w="4148" w:type="dxa"/>
          </w:tcPr>
          <w:p w14:paraId="4DB328FC" w14:textId="65AB91EB" w:rsidR="00504469" w:rsidRPr="00504469" w:rsidRDefault="00BA4E3B" w:rsidP="008C6DC0">
            <w:pPr>
              <w:spacing w:line="360" w:lineRule="auto"/>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30</w:t>
            </w:r>
            <w:r w:rsidRPr="008C0C8D">
              <w:rPr>
                <w:rFonts w:ascii="Times New Roman" w:hAnsi="Times New Roman" w:cs="Times New Roman"/>
                <w:sz w:val="20"/>
                <w:szCs w:val="20"/>
                <w:shd w:val="clear" w:color="auto" w:fill="FFFFFF"/>
              </w:rPr>
              <w:t>×10</w:t>
            </w:r>
            <w:r w:rsidRPr="00B8260A">
              <w:rPr>
                <w:rFonts w:ascii="Times New Roman" w:hAnsi="Times New Roman" w:cs="Times New Roman"/>
                <w:color w:val="000000"/>
                <w:kern w:val="24"/>
                <w:sz w:val="20"/>
                <w:szCs w:val="20"/>
                <w:vertAlign w:val="superscript"/>
              </w:rPr>
              <w:t>-</w:t>
            </w:r>
            <w:r>
              <w:rPr>
                <w:rFonts w:ascii="Times New Roman" w:hAnsi="Times New Roman" w:cs="Times New Roman"/>
                <w:color w:val="000000"/>
                <w:kern w:val="24"/>
                <w:sz w:val="20"/>
                <w:szCs w:val="20"/>
                <w:vertAlign w:val="superscript"/>
              </w:rPr>
              <w:t>6</w:t>
            </w:r>
          </w:p>
        </w:tc>
      </w:tr>
      <w:tr w:rsidR="00504469" w14:paraId="717CD84D" w14:textId="77777777" w:rsidTr="005C06AE">
        <w:tc>
          <w:tcPr>
            <w:tcW w:w="4148" w:type="dxa"/>
          </w:tcPr>
          <w:p w14:paraId="204F3DFF" w14:textId="129EE996"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L</w:t>
            </w:r>
            <w:r w:rsidRPr="00504469">
              <w:rPr>
                <w:rFonts w:ascii="Times New Roman" w:hAnsi="Times New Roman" w:cs="Times New Roman"/>
                <w:sz w:val="20"/>
                <w:szCs w:val="20"/>
              </w:rPr>
              <w:t>UT+CSG30</w:t>
            </w:r>
          </w:p>
        </w:tc>
        <w:tc>
          <w:tcPr>
            <w:tcW w:w="4148" w:type="dxa"/>
            <w:vAlign w:val="center"/>
          </w:tcPr>
          <w:p w14:paraId="1B0A3415" w14:textId="12D45D00"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color w:val="000000"/>
                <w:kern w:val="24"/>
                <w:sz w:val="20"/>
                <w:szCs w:val="20"/>
              </w:rPr>
              <w:t>1.</w:t>
            </w:r>
            <w:r w:rsidR="003B7FF0">
              <w:rPr>
                <w:rFonts w:ascii="Times New Roman" w:hAnsi="Times New Roman" w:cs="Times New Roman"/>
                <w:color w:val="000000"/>
                <w:kern w:val="24"/>
                <w:sz w:val="20"/>
                <w:szCs w:val="20"/>
              </w:rPr>
              <w:t>70</w:t>
            </w:r>
            <w:r w:rsidR="00B8260A" w:rsidRPr="008C0C8D">
              <w:rPr>
                <w:rFonts w:ascii="Times New Roman" w:hAnsi="Times New Roman" w:cs="Times New Roman"/>
                <w:sz w:val="20"/>
                <w:szCs w:val="20"/>
                <w:shd w:val="clear" w:color="auto" w:fill="FFFFFF"/>
              </w:rPr>
              <w:t>×10</w:t>
            </w:r>
            <w:r w:rsidRPr="00B8260A">
              <w:rPr>
                <w:rFonts w:ascii="Times New Roman" w:hAnsi="Times New Roman" w:cs="Times New Roman"/>
                <w:color w:val="000000"/>
                <w:kern w:val="24"/>
                <w:sz w:val="20"/>
                <w:szCs w:val="20"/>
                <w:vertAlign w:val="superscript"/>
              </w:rPr>
              <w:t>-4</w:t>
            </w:r>
          </w:p>
        </w:tc>
      </w:tr>
      <w:tr w:rsidR="00504469" w14:paraId="635B1178" w14:textId="77777777" w:rsidTr="005C06AE">
        <w:tc>
          <w:tcPr>
            <w:tcW w:w="4148" w:type="dxa"/>
          </w:tcPr>
          <w:p w14:paraId="0EF8B3B9" w14:textId="19602331"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L</w:t>
            </w:r>
            <w:r w:rsidRPr="00504469">
              <w:rPr>
                <w:rFonts w:ascii="Times New Roman" w:hAnsi="Times New Roman" w:cs="Times New Roman"/>
                <w:sz w:val="20"/>
                <w:szCs w:val="20"/>
              </w:rPr>
              <w:t>UT+CSG50</w:t>
            </w:r>
          </w:p>
        </w:tc>
        <w:tc>
          <w:tcPr>
            <w:tcW w:w="4148" w:type="dxa"/>
            <w:vAlign w:val="center"/>
          </w:tcPr>
          <w:p w14:paraId="76137421" w14:textId="404C6194"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color w:val="000000"/>
                <w:kern w:val="24"/>
                <w:sz w:val="20"/>
                <w:szCs w:val="20"/>
              </w:rPr>
              <w:t>1.7</w:t>
            </w:r>
            <w:r w:rsidR="003B7FF0">
              <w:rPr>
                <w:rFonts w:ascii="Times New Roman" w:hAnsi="Times New Roman" w:cs="Times New Roman"/>
                <w:color w:val="000000"/>
                <w:kern w:val="24"/>
                <w:sz w:val="20"/>
                <w:szCs w:val="20"/>
              </w:rPr>
              <w:t>3</w:t>
            </w:r>
            <w:r w:rsidR="00B8260A" w:rsidRPr="008C0C8D">
              <w:rPr>
                <w:rFonts w:ascii="Times New Roman" w:hAnsi="Times New Roman" w:cs="Times New Roman"/>
                <w:sz w:val="20"/>
                <w:szCs w:val="20"/>
                <w:shd w:val="clear" w:color="auto" w:fill="FFFFFF"/>
              </w:rPr>
              <w:t>×10</w:t>
            </w:r>
            <w:r w:rsidRPr="00B8260A">
              <w:rPr>
                <w:rFonts w:ascii="Times New Roman" w:hAnsi="Times New Roman" w:cs="Times New Roman"/>
                <w:color w:val="000000"/>
                <w:kern w:val="24"/>
                <w:sz w:val="20"/>
                <w:szCs w:val="20"/>
                <w:vertAlign w:val="superscript"/>
              </w:rPr>
              <w:t>-4</w:t>
            </w:r>
          </w:p>
        </w:tc>
      </w:tr>
      <w:tr w:rsidR="00504469" w14:paraId="78F91397" w14:textId="77777777" w:rsidTr="005C06AE">
        <w:tc>
          <w:tcPr>
            <w:tcW w:w="4148" w:type="dxa"/>
          </w:tcPr>
          <w:p w14:paraId="6D510C9C" w14:textId="4DEFF4D4"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L</w:t>
            </w:r>
            <w:r w:rsidRPr="00504469">
              <w:rPr>
                <w:rFonts w:ascii="Times New Roman" w:hAnsi="Times New Roman" w:cs="Times New Roman"/>
                <w:sz w:val="20"/>
                <w:szCs w:val="20"/>
              </w:rPr>
              <w:t>UT+CSG70</w:t>
            </w:r>
          </w:p>
        </w:tc>
        <w:tc>
          <w:tcPr>
            <w:tcW w:w="4148" w:type="dxa"/>
            <w:vAlign w:val="center"/>
          </w:tcPr>
          <w:p w14:paraId="595DA7BE" w14:textId="20664F11"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color w:val="000000"/>
                <w:kern w:val="24"/>
                <w:sz w:val="20"/>
                <w:szCs w:val="20"/>
              </w:rPr>
              <w:t>2.0</w:t>
            </w:r>
            <w:r w:rsidR="003B7FF0">
              <w:rPr>
                <w:rFonts w:ascii="Times New Roman" w:hAnsi="Times New Roman" w:cs="Times New Roman"/>
                <w:color w:val="000000"/>
                <w:kern w:val="24"/>
                <w:sz w:val="20"/>
                <w:szCs w:val="20"/>
              </w:rPr>
              <w:t>2</w:t>
            </w:r>
            <w:r w:rsidR="00B8260A" w:rsidRPr="008C0C8D">
              <w:rPr>
                <w:rFonts w:ascii="Times New Roman" w:hAnsi="Times New Roman" w:cs="Times New Roman"/>
                <w:sz w:val="20"/>
                <w:szCs w:val="20"/>
                <w:shd w:val="clear" w:color="auto" w:fill="FFFFFF"/>
              </w:rPr>
              <w:t>×10</w:t>
            </w:r>
            <w:r w:rsidRPr="00B8260A">
              <w:rPr>
                <w:rFonts w:ascii="Times New Roman" w:hAnsi="Times New Roman" w:cs="Times New Roman"/>
                <w:color w:val="000000"/>
                <w:kern w:val="24"/>
                <w:sz w:val="20"/>
                <w:szCs w:val="20"/>
                <w:vertAlign w:val="superscript"/>
              </w:rPr>
              <w:t>-4</w:t>
            </w:r>
          </w:p>
        </w:tc>
      </w:tr>
      <w:tr w:rsidR="00504469" w14:paraId="5C079845" w14:textId="77777777" w:rsidTr="005C06AE">
        <w:tc>
          <w:tcPr>
            <w:tcW w:w="4148" w:type="dxa"/>
          </w:tcPr>
          <w:p w14:paraId="421BB1E4" w14:textId="7DEBC288" w:rsidR="00504469" w:rsidRPr="00504469" w:rsidRDefault="00504469" w:rsidP="00504469">
            <w:pPr>
              <w:spacing w:line="360" w:lineRule="auto"/>
              <w:rPr>
                <w:rFonts w:ascii="Times New Roman" w:hAnsi="Times New Roman" w:cs="Times New Roman"/>
                <w:sz w:val="20"/>
                <w:szCs w:val="20"/>
              </w:rPr>
            </w:pPr>
            <w:r w:rsidRPr="00504469">
              <w:rPr>
                <w:rFonts w:ascii="Times New Roman" w:hAnsi="Times New Roman" w:cs="Times New Roman" w:hint="eastAsia"/>
                <w:sz w:val="20"/>
                <w:szCs w:val="20"/>
              </w:rPr>
              <w:t>L</w:t>
            </w:r>
            <w:r w:rsidRPr="00504469">
              <w:rPr>
                <w:rFonts w:ascii="Times New Roman" w:hAnsi="Times New Roman" w:cs="Times New Roman"/>
                <w:sz w:val="20"/>
                <w:szCs w:val="20"/>
              </w:rPr>
              <w:t>UT+CSG90</w:t>
            </w:r>
          </w:p>
        </w:tc>
        <w:tc>
          <w:tcPr>
            <w:tcW w:w="4148" w:type="dxa"/>
            <w:vAlign w:val="center"/>
          </w:tcPr>
          <w:p w14:paraId="3B8442E8" w14:textId="0113B737" w:rsidR="00504469" w:rsidRPr="00504469" w:rsidRDefault="00B8260A" w:rsidP="00504469">
            <w:pPr>
              <w:spacing w:line="360" w:lineRule="auto"/>
              <w:rPr>
                <w:rFonts w:ascii="Times New Roman" w:hAnsi="Times New Roman" w:cs="Times New Roman"/>
                <w:sz w:val="20"/>
                <w:szCs w:val="20"/>
              </w:rPr>
            </w:pPr>
            <w:r w:rsidRPr="008C0C8D">
              <w:rPr>
                <w:rFonts w:ascii="Times New Roman" w:hAnsi="Times New Roman" w:cs="Times New Roman"/>
                <w:sz w:val="20"/>
                <w:szCs w:val="20"/>
                <w:shd w:val="clear" w:color="auto" w:fill="FFFFFF"/>
              </w:rPr>
              <w:t>1.17× 10</w:t>
            </w:r>
            <w:r w:rsidRPr="008C0C8D">
              <w:rPr>
                <w:rFonts w:ascii="Times New Roman" w:hAnsi="Times New Roman" w:cs="Times New Roman"/>
                <w:sz w:val="20"/>
                <w:szCs w:val="20"/>
                <w:shd w:val="clear" w:color="auto" w:fill="FFFFFF"/>
                <w:vertAlign w:val="superscript"/>
              </w:rPr>
              <w:t>-2</w:t>
            </w:r>
          </w:p>
        </w:tc>
      </w:tr>
    </w:tbl>
    <w:p w14:paraId="31BE6240" w14:textId="77777777" w:rsidR="00504469" w:rsidRPr="00BC57EA" w:rsidRDefault="00504469" w:rsidP="008C6DC0">
      <w:pPr>
        <w:spacing w:line="360" w:lineRule="auto"/>
        <w:rPr>
          <w:rFonts w:ascii="Times New Roman" w:hAnsi="Times New Roman" w:cs="Times New Roman"/>
          <w:sz w:val="20"/>
          <w:szCs w:val="20"/>
        </w:rPr>
      </w:pPr>
    </w:p>
    <w:sectPr w:rsidR="00504469" w:rsidRPr="00BC57EA" w:rsidSect="00412CD0">
      <w:headerReference w:type="default" r:id="rId16"/>
      <w:footerReference w:type="default" r:id="rId17"/>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5D3A6" w14:textId="77777777" w:rsidR="00650395" w:rsidRDefault="00650395" w:rsidP="006903FE">
      <w:r>
        <w:separator/>
      </w:r>
    </w:p>
  </w:endnote>
  <w:endnote w:type="continuationSeparator" w:id="0">
    <w:p w14:paraId="285CB0D2" w14:textId="77777777" w:rsidR="00650395" w:rsidRDefault="00650395" w:rsidP="00690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no Pro">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6CDCB" w14:textId="082696EF" w:rsidR="00674E3A" w:rsidRDefault="00674E3A" w:rsidP="00674E3A">
    <w:pPr>
      <w:pStyle w:val="a5"/>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CC6F0" w14:textId="0E0C47AE" w:rsidR="00674E3A" w:rsidRDefault="00674E3A">
    <w:pPr>
      <w:pStyle w:val="a5"/>
      <w:jc w:val="center"/>
    </w:pPr>
  </w:p>
  <w:p w14:paraId="0843FAAE" w14:textId="7877CD42" w:rsidR="005D419A" w:rsidRDefault="005D419A" w:rsidP="005D419A">
    <w:pPr>
      <w:pStyle w:val="a5"/>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7070841"/>
      <w:docPartObj>
        <w:docPartGallery w:val="Page Numbers (Bottom of Page)"/>
        <w:docPartUnique/>
      </w:docPartObj>
    </w:sdtPr>
    <w:sdtContent>
      <w:p w14:paraId="0DD3032F" w14:textId="3F32C1BC" w:rsidR="00412CD0" w:rsidRDefault="00412CD0">
        <w:pPr>
          <w:pStyle w:val="a5"/>
          <w:jc w:val="center"/>
        </w:pPr>
        <w:r>
          <w:fldChar w:fldCharType="begin"/>
        </w:r>
        <w:r>
          <w:instrText>PAGE   \* MERGEFORMAT</w:instrText>
        </w:r>
        <w:r>
          <w:fldChar w:fldCharType="separate"/>
        </w:r>
        <w:r>
          <w:rPr>
            <w:lang w:val="zh-CN"/>
          </w:rPr>
          <w:t>2</w:t>
        </w:r>
        <w:r>
          <w:fldChar w:fldCharType="end"/>
        </w:r>
      </w:p>
    </w:sdtContent>
  </w:sdt>
  <w:p w14:paraId="0A30429A" w14:textId="60353C31" w:rsidR="00674E3A" w:rsidRDefault="00674E3A" w:rsidP="00674E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BCAC6" w14:textId="77777777" w:rsidR="00650395" w:rsidRDefault="00650395" w:rsidP="006903FE">
      <w:r>
        <w:separator/>
      </w:r>
    </w:p>
  </w:footnote>
  <w:footnote w:type="continuationSeparator" w:id="0">
    <w:p w14:paraId="2FCCE3CF" w14:textId="77777777" w:rsidR="00650395" w:rsidRDefault="00650395" w:rsidP="006903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5BC17" w14:textId="0DB2F5E8" w:rsidR="00674E3A" w:rsidRDefault="00674E3A" w:rsidP="00412CD0"/>
  <w:p w14:paraId="42F4AE98" w14:textId="25908F3D" w:rsidR="00674E3A" w:rsidRDefault="00412CD0" w:rsidP="00412CD0">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35BA6" w14:textId="33731179" w:rsidR="00674E3A" w:rsidRDefault="00674E3A" w:rsidP="00412CD0"/>
  <w:p w14:paraId="49AFE0D2" w14:textId="77777777" w:rsidR="00674E3A" w:rsidRDefault="00674E3A" w:rsidP="00412CD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7BE"/>
    <w:rsid w:val="000032DB"/>
    <w:rsid w:val="00007B19"/>
    <w:rsid w:val="00013D1E"/>
    <w:rsid w:val="000209DE"/>
    <w:rsid w:val="0002114E"/>
    <w:rsid w:val="000224A6"/>
    <w:rsid w:val="0002648F"/>
    <w:rsid w:val="000267DB"/>
    <w:rsid w:val="0002767A"/>
    <w:rsid w:val="000334D3"/>
    <w:rsid w:val="000346B0"/>
    <w:rsid w:val="00035492"/>
    <w:rsid w:val="0003655B"/>
    <w:rsid w:val="000378DC"/>
    <w:rsid w:val="00040F22"/>
    <w:rsid w:val="00050B27"/>
    <w:rsid w:val="00053EB3"/>
    <w:rsid w:val="00055DCB"/>
    <w:rsid w:val="00056C0B"/>
    <w:rsid w:val="00065B0F"/>
    <w:rsid w:val="000704E9"/>
    <w:rsid w:val="000730D6"/>
    <w:rsid w:val="0007337A"/>
    <w:rsid w:val="00076645"/>
    <w:rsid w:val="000822D8"/>
    <w:rsid w:val="00082636"/>
    <w:rsid w:val="00084913"/>
    <w:rsid w:val="00084EB5"/>
    <w:rsid w:val="00085305"/>
    <w:rsid w:val="000871E5"/>
    <w:rsid w:val="00087423"/>
    <w:rsid w:val="000906DA"/>
    <w:rsid w:val="000A2282"/>
    <w:rsid w:val="000A6C23"/>
    <w:rsid w:val="000B13D2"/>
    <w:rsid w:val="000B1B03"/>
    <w:rsid w:val="000B2E57"/>
    <w:rsid w:val="000B4BF1"/>
    <w:rsid w:val="000C1AB7"/>
    <w:rsid w:val="000C7C82"/>
    <w:rsid w:val="000D0721"/>
    <w:rsid w:val="000D1E70"/>
    <w:rsid w:val="000D2DE0"/>
    <w:rsid w:val="000D7CC6"/>
    <w:rsid w:val="000F16D5"/>
    <w:rsid w:val="000F33C7"/>
    <w:rsid w:val="000F7A35"/>
    <w:rsid w:val="001000DC"/>
    <w:rsid w:val="00100266"/>
    <w:rsid w:val="00100869"/>
    <w:rsid w:val="00103F55"/>
    <w:rsid w:val="0010403D"/>
    <w:rsid w:val="001055E4"/>
    <w:rsid w:val="00105E31"/>
    <w:rsid w:val="00117665"/>
    <w:rsid w:val="001235B1"/>
    <w:rsid w:val="0013218C"/>
    <w:rsid w:val="001335D5"/>
    <w:rsid w:val="00135B6C"/>
    <w:rsid w:val="001371EC"/>
    <w:rsid w:val="0013765C"/>
    <w:rsid w:val="00143A0D"/>
    <w:rsid w:val="001471F9"/>
    <w:rsid w:val="00147B23"/>
    <w:rsid w:val="001501A1"/>
    <w:rsid w:val="0015231C"/>
    <w:rsid w:val="00157619"/>
    <w:rsid w:val="00160168"/>
    <w:rsid w:val="00163DE9"/>
    <w:rsid w:val="00167C5B"/>
    <w:rsid w:val="0017067A"/>
    <w:rsid w:val="001743A5"/>
    <w:rsid w:val="00175B05"/>
    <w:rsid w:val="00176A1A"/>
    <w:rsid w:val="00180379"/>
    <w:rsid w:val="0018079F"/>
    <w:rsid w:val="00184710"/>
    <w:rsid w:val="001860EC"/>
    <w:rsid w:val="0018634E"/>
    <w:rsid w:val="00196BBC"/>
    <w:rsid w:val="001A287A"/>
    <w:rsid w:val="001D1BFE"/>
    <w:rsid w:val="001D4C84"/>
    <w:rsid w:val="001D56BC"/>
    <w:rsid w:val="001D594C"/>
    <w:rsid w:val="001D73D7"/>
    <w:rsid w:val="001E23DE"/>
    <w:rsid w:val="001E7A26"/>
    <w:rsid w:val="001E7DCC"/>
    <w:rsid w:val="001E7EC6"/>
    <w:rsid w:val="001F237C"/>
    <w:rsid w:val="001F6035"/>
    <w:rsid w:val="001F6519"/>
    <w:rsid w:val="0020120B"/>
    <w:rsid w:val="00202F5B"/>
    <w:rsid w:val="00203386"/>
    <w:rsid w:val="00204C9D"/>
    <w:rsid w:val="00205E4E"/>
    <w:rsid w:val="00207AE4"/>
    <w:rsid w:val="00210D7F"/>
    <w:rsid w:val="00211AA7"/>
    <w:rsid w:val="00212A7A"/>
    <w:rsid w:val="00212D4B"/>
    <w:rsid w:val="002142AC"/>
    <w:rsid w:val="00216573"/>
    <w:rsid w:val="00217A08"/>
    <w:rsid w:val="002250AC"/>
    <w:rsid w:val="00232007"/>
    <w:rsid w:val="00233977"/>
    <w:rsid w:val="002409FA"/>
    <w:rsid w:val="00243968"/>
    <w:rsid w:val="00254A4C"/>
    <w:rsid w:val="00254C72"/>
    <w:rsid w:val="0026061A"/>
    <w:rsid w:val="00265BB7"/>
    <w:rsid w:val="00266694"/>
    <w:rsid w:val="00272F4A"/>
    <w:rsid w:val="00273540"/>
    <w:rsid w:val="002738A0"/>
    <w:rsid w:val="0027764C"/>
    <w:rsid w:val="002806C4"/>
    <w:rsid w:val="00283087"/>
    <w:rsid w:val="00290532"/>
    <w:rsid w:val="00293B6E"/>
    <w:rsid w:val="00294A4B"/>
    <w:rsid w:val="00296048"/>
    <w:rsid w:val="002A0FCA"/>
    <w:rsid w:val="002A1633"/>
    <w:rsid w:val="002A69A1"/>
    <w:rsid w:val="002B0671"/>
    <w:rsid w:val="002B168E"/>
    <w:rsid w:val="002E1107"/>
    <w:rsid w:val="002E4110"/>
    <w:rsid w:val="002E7707"/>
    <w:rsid w:val="002F239C"/>
    <w:rsid w:val="002F5E28"/>
    <w:rsid w:val="003011D0"/>
    <w:rsid w:val="00303690"/>
    <w:rsid w:val="00304767"/>
    <w:rsid w:val="00307553"/>
    <w:rsid w:val="0031003C"/>
    <w:rsid w:val="00312C26"/>
    <w:rsid w:val="003136CE"/>
    <w:rsid w:val="00313D60"/>
    <w:rsid w:val="00316092"/>
    <w:rsid w:val="00316C58"/>
    <w:rsid w:val="00317692"/>
    <w:rsid w:val="00330FCC"/>
    <w:rsid w:val="0033221A"/>
    <w:rsid w:val="00333FCA"/>
    <w:rsid w:val="00347B2A"/>
    <w:rsid w:val="003538AD"/>
    <w:rsid w:val="00360B8F"/>
    <w:rsid w:val="00371162"/>
    <w:rsid w:val="00372DF1"/>
    <w:rsid w:val="003734B9"/>
    <w:rsid w:val="003772C1"/>
    <w:rsid w:val="00377C0B"/>
    <w:rsid w:val="00381DE2"/>
    <w:rsid w:val="003838F8"/>
    <w:rsid w:val="00386EE0"/>
    <w:rsid w:val="0038715B"/>
    <w:rsid w:val="0038757E"/>
    <w:rsid w:val="00387CFC"/>
    <w:rsid w:val="00394F0D"/>
    <w:rsid w:val="00394FA0"/>
    <w:rsid w:val="003A1FC7"/>
    <w:rsid w:val="003A35F5"/>
    <w:rsid w:val="003B222E"/>
    <w:rsid w:val="003B3F0F"/>
    <w:rsid w:val="003B7FF0"/>
    <w:rsid w:val="003C1A9D"/>
    <w:rsid w:val="003C68D6"/>
    <w:rsid w:val="003D0105"/>
    <w:rsid w:val="003D1399"/>
    <w:rsid w:val="003D7EF9"/>
    <w:rsid w:val="003E4ABA"/>
    <w:rsid w:val="003F206E"/>
    <w:rsid w:val="003F32D4"/>
    <w:rsid w:val="003F7B9C"/>
    <w:rsid w:val="004022B3"/>
    <w:rsid w:val="00405FD5"/>
    <w:rsid w:val="00412CD0"/>
    <w:rsid w:val="00415650"/>
    <w:rsid w:val="00415908"/>
    <w:rsid w:val="004161C5"/>
    <w:rsid w:val="00421B7D"/>
    <w:rsid w:val="00423190"/>
    <w:rsid w:val="0042357B"/>
    <w:rsid w:val="00425E3F"/>
    <w:rsid w:val="00432687"/>
    <w:rsid w:val="004348D2"/>
    <w:rsid w:val="0044053B"/>
    <w:rsid w:val="00440927"/>
    <w:rsid w:val="00441216"/>
    <w:rsid w:val="004417AF"/>
    <w:rsid w:val="004439A0"/>
    <w:rsid w:val="00443E77"/>
    <w:rsid w:val="00444273"/>
    <w:rsid w:val="00444628"/>
    <w:rsid w:val="00446558"/>
    <w:rsid w:val="00450E5A"/>
    <w:rsid w:val="00450EA9"/>
    <w:rsid w:val="00451265"/>
    <w:rsid w:val="00452FC5"/>
    <w:rsid w:val="0045684F"/>
    <w:rsid w:val="00457102"/>
    <w:rsid w:val="00464917"/>
    <w:rsid w:val="00466B5D"/>
    <w:rsid w:val="00467722"/>
    <w:rsid w:val="0047122C"/>
    <w:rsid w:val="0047413F"/>
    <w:rsid w:val="004756F5"/>
    <w:rsid w:val="00477642"/>
    <w:rsid w:val="004817C5"/>
    <w:rsid w:val="00481F9E"/>
    <w:rsid w:val="004842CD"/>
    <w:rsid w:val="00487F44"/>
    <w:rsid w:val="0049472D"/>
    <w:rsid w:val="00494B8D"/>
    <w:rsid w:val="00494E01"/>
    <w:rsid w:val="004978F5"/>
    <w:rsid w:val="004A17B0"/>
    <w:rsid w:val="004A185C"/>
    <w:rsid w:val="004A7D99"/>
    <w:rsid w:val="004B18CF"/>
    <w:rsid w:val="004B2980"/>
    <w:rsid w:val="004B2F62"/>
    <w:rsid w:val="004C05F1"/>
    <w:rsid w:val="004C0865"/>
    <w:rsid w:val="004C0A7B"/>
    <w:rsid w:val="004C4A3D"/>
    <w:rsid w:val="004D23A2"/>
    <w:rsid w:val="004D602C"/>
    <w:rsid w:val="004D64F8"/>
    <w:rsid w:val="004E68E2"/>
    <w:rsid w:val="004F0CDF"/>
    <w:rsid w:val="00501A13"/>
    <w:rsid w:val="00501AD1"/>
    <w:rsid w:val="00503CF1"/>
    <w:rsid w:val="00504469"/>
    <w:rsid w:val="0050734B"/>
    <w:rsid w:val="005111F7"/>
    <w:rsid w:val="00512C81"/>
    <w:rsid w:val="005168D4"/>
    <w:rsid w:val="00516D5A"/>
    <w:rsid w:val="005200C0"/>
    <w:rsid w:val="005208F6"/>
    <w:rsid w:val="0052398D"/>
    <w:rsid w:val="005253A9"/>
    <w:rsid w:val="00530AEA"/>
    <w:rsid w:val="00532E0F"/>
    <w:rsid w:val="005345D7"/>
    <w:rsid w:val="00535854"/>
    <w:rsid w:val="00555115"/>
    <w:rsid w:val="005575AC"/>
    <w:rsid w:val="005615C3"/>
    <w:rsid w:val="00576BD4"/>
    <w:rsid w:val="00577490"/>
    <w:rsid w:val="00581C30"/>
    <w:rsid w:val="00583BBA"/>
    <w:rsid w:val="005933A6"/>
    <w:rsid w:val="00594290"/>
    <w:rsid w:val="00595D6F"/>
    <w:rsid w:val="005A47C2"/>
    <w:rsid w:val="005A4DFD"/>
    <w:rsid w:val="005A755C"/>
    <w:rsid w:val="005B380B"/>
    <w:rsid w:val="005B6E8B"/>
    <w:rsid w:val="005C01AC"/>
    <w:rsid w:val="005C1133"/>
    <w:rsid w:val="005C1439"/>
    <w:rsid w:val="005D2476"/>
    <w:rsid w:val="005D419A"/>
    <w:rsid w:val="005D468A"/>
    <w:rsid w:val="005D71E8"/>
    <w:rsid w:val="005E45AA"/>
    <w:rsid w:val="005E4F04"/>
    <w:rsid w:val="005E62C3"/>
    <w:rsid w:val="005F6E27"/>
    <w:rsid w:val="006029EB"/>
    <w:rsid w:val="00603CD3"/>
    <w:rsid w:val="00604BCB"/>
    <w:rsid w:val="00604BE4"/>
    <w:rsid w:val="00612CFB"/>
    <w:rsid w:val="006143E6"/>
    <w:rsid w:val="00616DC8"/>
    <w:rsid w:val="0062511D"/>
    <w:rsid w:val="00625C38"/>
    <w:rsid w:val="00632E3A"/>
    <w:rsid w:val="006409C1"/>
    <w:rsid w:val="006425D2"/>
    <w:rsid w:val="0064367F"/>
    <w:rsid w:val="00646488"/>
    <w:rsid w:val="0065037E"/>
    <w:rsid w:val="00650395"/>
    <w:rsid w:val="00653083"/>
    <w:rsid w:val="00653EDD"/>
    <w:rsid w:val="00661DC3"/>
    <w:rsid w:val="00663F2D"/>
    <w:rsid w:val="0067072A"/>
    <w:rsid w:val="00670DFB"/>
    <w:rsid w:val="00674E3A"/>
    <w:rsid w:val="006752C2"/>
    <w:rsid w:val="00675B4C"/>
    <w:rsid w:val="00681EC0"/>
    <w:rsid w:val="00682AD6"/>
    <w:rsid w:val="006846D5"/>
    <w:rsid w:val="00690270"/>
    <w:rsid w:val="006903FE"/>
    <w:rsid w:val="00696271"/>
    <w:rsid w:val="00696CB3"/>
    <w:rsid w:val="006A327F"/>
    <w:rsid w:val="006A43CA"/>
    <w:rsid w:val="006A615C"/>
    <w:rsid w:val="006A64CA"/>
    <w:rsid w:val="006B0AE4"/>
    <w:rsid w:val="006B61B5"/>
    <w:rsid w:val="006B7281"/>
    <w:rsid w:val="006B7C3F"/>
    <w:rsid w:val="006C0B25"/>
    <w:rsid w:val="006C4571"/>
    <w:rsid w:val="006C47FD"/>
    <w:rsid w:val="006C54C9"/>
    <w:rsid w:val="006C5DDD"/>
    <w:rsid w:val="006C749D"/>
    <w:rsid w:val="006C78B8"/>
    <w:rsid w:val="006D27A4"/>
    <w:rsid w:val="006D3BB6"/>
    <w:rsid w:val="006D46E4"/>
    <w:rsid w:val="006D674E"/>
    <w:rsid w:val="006E377F"/>
    <w:rsid w:val="006E4EED"/>
    <w:rsid w:val="006E6067"/>
    <w:rsid w:val="006E7977"/>
    <w:rsid w:val="006F6A57"/>
    <w:rsid w:val="006F79D4"/>
    <w:rsid w:val="00716A81"/>
    <w:rsid w:val="00716D2D"/>
    <w:rsid w:val="00716F47"/>
    <w:rsid w:val="00717F01"/>
    <w:rsid w:val="007224EE"/>
    <w:rsid w:val="00731B9D"/>
    <w:rsid w:val="007322D2"/>
    <w:rsid w:val="00736497"/>
    <w:rsid w:val="00737317"/>
    <w:rsid w:val="00747086"/>
    <w:rsid w:val="007528EA"/>
    <w:rsid w:val="00757E74"/>
    <w:rsid w:val="00767DAB"/>
    <w:rsid w:val="00773C1D"/>
    <w:rsid w:val="00775D65"/>
    <w:rsid w:val="00781D15"/>
    <w:rsid w:val="00783E61"/>
    <w:rsid w:val="0078569F"/>
    <w:rsid w:val="0079109C"/>
    <w:rsid w:val="00792A3B"/>
    <w:rsid w:val="00793B6B"/>
    <w:rsid w:val="007A2C0E"/>
    <w:rsid w:val="007B5103"/>
    <w:rsid w:val="007B6A15"/>
    <w:rsid w:val="007C16EA"/>
    <w:rsid w:val="007C5589"/>
    <w:rsid w:val="007D0140"/>
    <w:rsid w:val="007D16BB"/>
    <w:rsid w:val="007D21F9"/>
    <w:rsid w:val="007D2D83"/>
    <w:rsid w:val="007D35D9"/>
    <w:rsid w:val="007D5B7E"/>
    <w:rsid w:val="007E16A7"/>
    <w:rsid w:val="007E245F"/>
    <w:rsid w:val="007E3E30"/>
    <w:rsid w:val="007E611E"/>
    <w:rsid w:val="007E67BE"/>
    <w:rsid w:val="007F15AE"/>
    <w:rsid w:val="007F30B4"/>
    <w:rsid w:val="007F4DB4"/>
    <w:rsid w:val="007F5486"/>
    <w:rsid w:val="00801F8B"/>
    <w:rsid w:val="00802600"/>
    <w:rsid w:val="0080273A"/>
    <w:rsid w:val="00802A84"/>
    <w:rsid w:val="00806013"/>
    <w:rsid w:val="00806F94"/>
    <w:rsid w:val="00810EFC"/>
    <w:rsid w:val="0081295A"/>
    <w:rsid w:val="00813466"/>
    <w:rsid w:val="00813838"/>
    <w:rsid w:val="00813E49"/>
    <w:rsid w:val="00814338"/>
    <w:rsid w:val="008145A0"/>
    <w:rsid w:val="00822D2A"/>
    <w:rsid w:val="00822EAE"/>
    <w:rsid w:val="00825931"/>
    <w:rsid w:val="008305D9"/>
    <w:rsid w:val="00830912"/>
    <w:rsid w:val="00833778"/>
    <w:rsid w:val="008350D3"/>
    <w:rsid w:val="008359AD"/>
    <w:rsid w:val="00837E9A"/>
    <w:rsid w:val="00842C82"/>
    <w:rsid w:val="0084360E"/>
    <w:rsid w:val="00846939"/>
    <w:rsid w:val="00850BD4"/>
    <w:rsid w:val="00856A9A"/>
    <w:rsid w:val="00860777"/>
    <w:rsid w:val="00864EA6"/>
    <w:rsid w:val="008657E1"/>
    <w:rsid w:val="0087441E"/>
    <w:rsid w:val="00883B02"/>
    <w:rsid w:val="00894BFB"/>
    <w:rsid w:val="00895959"/>
    <w:rsid w:val="00895A7E"/>
    <w:rsid w:val="00897E78"/>
    <w:rsid w:val="008A095F"/>
    <w:rsid w:val="008A44E9"/>
    <w:rsid w:val="008A5597"/>
    <w:rsid w:val="008A6E63"/>
    <w:rsid w:val="008B17EC"/>
    <w:rsid w:val="008B49F7"/>
    <w:rsid w:val="008B5EEE"/>
    <w:rsid w:val="008C213E"/>
    <w:rsid w:val="008C299F"/>
    <w:rsid w:val="008C3A1E"/>
    <w:rsid w:val="008C4148"/>
    <w:rsid w:val="008C491A"/>
    <w:rsid w:val="008C527E"/>
    <w:rsid w:val="008C6664"/>
    <w:rsid w:val="008C6DC0"/>
    <w:rsid w:val="008C6FE7"/>
    <w:rsid w:val="008D1BA8"/>
    <w:rsid w:val="008E04A5"/>
    <w:rsid w:val="008E099D"/>
    <w:rsid w:val="008E1271"/>
    <w:rsid w:val="008F48CE"/>
    <w:rsid w:val="0090128C"/>
    <w:rsid w:val="0090261B"/>
    <w:rsid w:val="009075BA"/>
    <w:rsid w:val="0092002E"/>
    <w:rsid w:val="00923B83"/>
    <w:rsid w:val="00926A88"/>
    <w:rsid w:val="00932895"/>
    <w:rsid w:val="0093733B"/>
    <w:rsid w:val="00941284"/>
    <w:rsid w:val="00942900"/>
    <w:rsid w:val="00942B53"/>
    <w:rsid w:val="00947655"/>
    <w:rsid w:val="00947B65"/>
    <w:rsid w:val="00950D31"/>
    <w:rsid w:val="00952557"/>
    <w:rsid w:val="00955CCC"/>
    <w:rsid w:val="00957B3E"/>
    <w:rsid w:val="009615DF"/>
    <w:rsid w:val="0096399F"/>
    <w:rsid w:val="0096555C"/>
    <w:rsid w:val="00965C92"/>
    <w:rsid w:val="00977E92"/>
    <w:rsid w:val="00981C30"/>
    <w:rsid w:val="00982168"/>
    <w:rsid w:val="00985019"/>
    <w:rsid w:val="00986DC3"/>
    <w:rsid w:val="009918F6"/>
    <w:rsid w:val="009938CD"/>
    <w:rsid w:val="00993EE5"/>
    <w:rsid w:val="00996C88"/>
    <w:rsid w:val="009A0227"/>
    <w:rsid w:val="009A1215"/>
    <w:rsid w:val="009B15DA"/>
    <w:rsid w:val="009B1F08"/>
    <w:rsid w:val="009B1F44"/>
    <w:rsid w:val="009B232C"/>
    <w:rsid w:val="009B3936"/>
    <w:rsid w:val="009B6E89"/>
    <w:rsid w:val="009C0906"/>
    <w:rsid w:val="009C3961"/>
    <w:rsid w:val="009C4AE5"/>
    <w:rsid w:val="009D441E"/>
    <w:rsid w:val="009D7EDC"/>
    <w:rsid w:val="009E348B"/>
    <w:rsid w:val="009F10AA"/>
    <w:rsid w:val="00A005C8"/>
    <w:rsid w:val="00A10156"/>
    <w:rsid w:val="00A10E59"/>
    <w:rsid w:val="00A13D82"/>
    <w:rsid w:val="00A15295"/>
    <w:rsid w:val="00A17CB0"/>
    <w:rsid w:val="00A210FD"/>
    <w:rsid w:val="00A232AD"/>
    <w:rsid w:val="00A2335C"/>
    <w:rsid w:val="00A24AE9"/>
    <w:rsid w:val="00A27F82"/>
    <w:rsid w:val="00A31243"/>
    <w:rsid w:val="00A35754"/>
    <w:rsid w:val="00A359A5"/>
    <w:rsid w:val="00A4006E"/>
    <w:rsid w:val="00A40546"/>
    <w:rsid w:val="00A43AED"/>
    <w:rsid w:val="00A51EA0"/>
    <w:rsid w:val="00A52BF3"/>
    <w:rsid w:val="00A53883"/>
    <w:rsid w:val="00A5551F"/>
    <w:rsid w:val="00A577BD"/>
    <w:rsid w:val="00A57D9A"/>
    <w:rsid w:val="00A62C74"/>
    <w:rsid w:val="00A6391F"/>
    <w:rsid w:val="00A66C15"/>
    <w:rsid w:val="00A94D9C"/>
    <w:rsid w:val="00A95A9F"/>
    <w:rsid w:val="00A97073"/>
    <w:rsid w:val="00AA0283"/>
    <w:rsid w:val="00AA0D28"/>
    <w:rsid w:val="00AA4742"/>
    <w:rsid w:val="00AA476F"/>
    <w:rsid w:val="00AB0DE8"/>
    <w:rsid w:val="00AB2F55"/>
    <w:rsid w:val="00AB3864"/>
    <w:rsid w:val="00AB4F17"/>
    <w:rsid w:val="00AB55AA"/>
    <w:rsid w:val="00AB5683"/>
    <w:rsid w:val="00AC007E"/>
    <w:rsid w:val="00AC0AC8"/>
    <w:rsid w:val="00AC175A"/>
    <w:rsid w:val="00AC2233"/>
    <w:rsid w:val="00AC38EF"/>
    <w:rsid w:val="00AC7030"/>
    <w:rsid w:val="00AD1C4E"/>
    <w:rsid w:val="00AD4646"/>
    <w:rsid w:val="00AD7EAF"/>
    <w:rsid w:val="00AE2782"/>
    <w:rsid w:val="00AE3384"/>
    <w:rsid w:val="00AE5E52"/>
    <w:rsid w:val="00AE78BE"/>
    <w:rsid w:val="00AF2CB6"/>
    <w:rsid w:val="00AF4943"/>
    <w:rsid w:val="00AF50E8"/>
    <w:rsid w:val="00AF5D96"/>
    <w:rsid w:val="00B11CB3"/>
    <w:rsid w:val="00B12EB5"/>
    <w:rsid w:val="00B1397E"/>
    <w:rsid w:val="00B20C42"/>
    <w:rsid w:val="00B22D02"/>
    <w:rsid w:val="00B2728E"/>
    <w:rsid w:val="00B2737A"/>
    <w:rsid w:val="00B306A7"/>
    <w:rsid w:val="00B362B9"/>
    <w:rsid w:val="00B362DB"/>
    <w:rsid w:val="00B366BD"/>
    <w:rsid w:val="00B36A89"/>
    <w:rsid w:val="00B4246C"/>
    <w:rsid w:val="00B46A7C"/>
    <w:rsid w:val="00B51BB3"/>
    <w:rsid w:val="00B531F5"/>
    <w:rsid w:val="00B54190"/>
    <w:rsid w:val="00B54924"/>
    <w:rsid w:val="00B57FFA"/>
    <w:rsid w:val="00B60264"/>
    <w:rsid w:val="00B6173B"/>
    <w:rsid w:val="00B63DF0"/>
    <w:rsid w:val="00B72A4B"/>
    <w:rsid w:val="00B739AD"/>
    <w:rsid w:val="00B7646F"/>
    <w:rsid w:val="00B800EA"/>
    <w:rsid w:val="00B8260A"/>
    <w:rsid w:val="00B854C1"/>
    <w:rsid w:val="00B91B6C"/>
    <w:rsid w:val="00B94B4F"/>
    <w:rsid w:val="00B94CD4"/>
    <w:rsid w:val="00B9693C"/>
    <w:rsid w:val="00B96A01"/>
    <w:rsid w:val="00BA1ECD"/>
    <w:rsid w:val="00BA2212"/>
    <w:rsid w:val="00BA4E3B"/>
    <w:rsid w:val="00BB160C"/>
    <w:rsid w:val="00BB3C22"/>
    <w:rsid w:val="00BC138F"/>
    <w:rsid w:val="00BC21F9"/>
    <w:rsid w:val="00BC303C"/>
    <w:rsid w:val="00BC4018"/>
    <w:rsid w:val="00BC57EA"/>
    <w:rsid w:val="00BD1520"/>
    <w:rsid w:val="00BD1E8F"/>
    <w:rsid w:val="00BD270F"/>
    <w:rsid w:val="00BD2C16"/>
    <w:rsid w:val="00BD3279"/>
    <w:rsid w:val="00BD597F"/>
    <w:rsid w:val="00BE0050"/>
    <w:rsid w:val="00BE098E"/>
    <w:rsid w:val="00BE4A5D"/>
    <w:rsid w:val="00BF453F"/>
    <w:rsid w:val="00BF5D08"/>
    <w:rsid w:val="00BF5EAB"/>
    <w:rsid w:val="00BF639A"/>
    <w:rsid w:val="00C03496"/>
    <w:rsid w:val="00C04EF0"/>
    <w:rsid w:val="00C138DC"/>
    <w:rsid w:val="00C27CDC"/>
    <w:rsid w:val="00C31AE4"/>
    <w:rsid w:val="00C373AC"/>
    <w:rsid w:val="00C375EC"/>
    <w:rsid w:val="00C41B25"/>
    <w:rsid w:val="00C43E2B"/>
    <w:rsid w:val="00C45B9C"/>
    <w:rsid w:val="00C5030F"/>
    <w:rsid w:val="00C51988"/>
    <w:rsid w:val="00C521E4"/>
    <w:rsid w:val="00C527FC"/>
    <w:rsid w:val="00C539FD"/>
    <w:rsid w:val="00C60AD9"/>
    <w:rsid w:val="00C614CC"/>
    <w:rsid w:val="00C61E7F"/>
    <w:rsid w:val="00C62E97"/>
    <w:rsid w:val="00C67AFF"/>
    <w:rsid w:val="00C7000F"/>
    <w:rsid w:val="00C741C1"/>
    <w:rsid w:val="00C803FF"/>
    <w:rsid w:val="00C807E2"/>
    <w:rsid w:val="00C80D88"/>
    <w:rsid w:val="00C86E93"/>
    <w:rsid w:val="00C91DCA"/>
    <w:rsid w:val="00C922A6"/>
    <w:rsid w:val="00C942E4"/>
    <w:rsid w:val="00CA46A2"/>
    <w:rsid w:val="00CB07B3"/>
    <w:rsid w:val="00CB0931"/>
    <w:rsid w:val="00CD14B6"/>
    <w:rsid w:val="00CD1570"/>
    <w:rsid w:val="00CD44FD"/>
    <w:rsid w:val="00CE0537"/>
    <w:rsid w:val="00CE176F"/>
    <w:rsid w:val="00CE20ED"/>
    <w:rsid w:val="00CF171E"/>
    <w:rsid w:val="00CF60C3"/>
    <w:rsid w:val="00D02D5D"/>
    <w:rsid w:val="00D05748"/>
    <w:rsid w:val="00D07B74"/>
    <w:rsid w:val="00D20C58"/>
    <w:rsid w:val="00D236F0"/>
    <w:rsid w:val="00D25400"/>
    <w:rsid w:val="00D270FE"/>
    <w:rsid w:val="00D31918"/>
    <w:rsid w:val="00D35D70"/>
    <w:rsid w:val="00D35E96"/>
    <w:rsid w:val="00D371A2"/>
    <w:rsid w:val="00D442E3"/>
    <w:rsid w:val="00D4496D"/>
    <w:rsid w:val="00D55BDD"/>
    <w:rsid w:val="00D562B8"/>
    <w:rsid w:val="00D57139"/>
    <w:rsid w:val="00D57280"/>
    <w:rsid w:val="00D64C12"/>
    <w:rsid w:val="00D729BA"/>
    <w:rsid w:val="00D73A53"/>
    <w:rsid w:val="00D76689"/>
    <w:rsid w:val="00D81B3D"/>
    <w:rsid w:val="00D81B46"/>
    <w:rsid w:val="00D821AF"/>
    <w:rsid w:val="00D83AC5"/>
    <w:rsid w:val="00D84799"/>
    <w:rsid w:val="00D87C2A"/>
    <w:rsid w:val="00D87C62"/>
    <w:rsid w:val="00D9650D"/>
    <w:rsid w:val="00DA19AF"/>
    <w:rsid w:val="00DA1EA1"/>
    <w:rsid w:val="00DA53A6"/>
    <w:rsid w:val="00DA7E7C"/>
    <w:rsid w:val="00DB0D33"/>
    <w:rsid w:val="00DB270F"/>
    <w:rsid w:val="00DB43F1"/>
    <w:rsid w:val="00DB52D7"/>
    <w:rsid w:val="00DC1DB9"/>
    <w:rsid w:val="00DC20F7"/>
    <w:rsid w:val="00DC443B"/>
    <w:rsid w:val="00DC52B4"/>
    <w:rsid w:val="00DD48A3"/>
    <w:rsid w:val="00DD6DA0"/>
    <w:rsid w:val="00DE0CFC"/>
    <w:rsid w:val="00DE2D6D"/>
    <w:rsid w:val="00DE4347"/>
    <w:rsid w:val="00DE50FB"/>
    <w:rsid w:val="00DE7029"/>
    <w:rsid w:val="00E03EE4"/>
    <w:rsid w:val="00E060C7"/>
    <w:rsid w:val="00E14C0E"/>
    <w:rsid w:val="00E22544"/>
    <w:rsid w:val="00E2613E"/>
    <w:rsid w:val="00E335DD"/>
    <w:rsid w:val="00E3419D"/>
    <w:rsid w:val="00E35A5F"/>
    <w:rsid w:val="00E37A0C"/>
    <w:rsid w:val="00E44888"/>
    <w:rsid w:val="00E45E83"/>
    <w:rsid w:val="00E461DC"/>
    <w:rsid w:val="00E51D0E"/>
    <w:rsid w:val="00E51ECD"/>
    <w:rsid w:val="00E52714"/>
    <w:rsid w:val="00E53846"/>
    <w:rsid w:val="00E53F07"/>
    <w:rsid w:val="00E56701"/>
    <w:rsid w:val="00E577F3"/>
    <w:rsid w:val="00E57D18"/>
    <w:rsid w:val="00E60700"/>
    <w:rsid w:val="00E652D8"/>
    <w:rsid w:val="00E66B38"/>
    <w:rsid w:val="00E72924"/>
    <w:rsid w:val="00E7415C"/>
    <w:rsid w:val="00E77626"/>
    <w:rsid w:val="00E818F2"/>
    <w:rsid w:val="00E81ABF"/>
    <w:rsid w:val="00E85A3A"/>
    <w:rsid w:val="00E8655B"/>
    <w:rsid w:val="00E91DF5"/>
    <w:rsid w:val="00E96A3B"/>
    <w:rsid w:val="00E97BC4"/>
    <w:rsid w:val="00E97BCD"/>
    <w:rsid w:val="00EA297A"/>
    <w:rsid w:val="00EB4252"/>
    <w:rsid w:val="00EB46C9"/>
    <w:rsid w:val="00EB4956"/>
    <w:rsid w:val="00EC157E"/>
    <w:rsid w:val="00EC1E6B"/>
    <w:rsid w:val="00EC31EE"/>
    <w:rsid w:val="00EC3881"/>
    <w:rsid w:val="00EC4FA0"/>
    <w:rsid w:val="00EC7F77"/>
    <w:rsid w:val="00ED77AA"/>
    <w:rsid w:val="00ED7F49"/>
    <w:rsid w:val="00EE0B8D"/>
    <w:rsid w:val="00EE1ABA"/>
    <w:rsid w:val="00EE1FBF"/>
    <w:rsid w:val="00F00158"/>
    <w:rsid w:val="00F1037A"/>
    <w:rsid w:val="00F11D87"/>
    <w:rsid w:val="00F1700F"/>
    <w:rsid w:val="00F170B1"/>
    <w:rsid w:val="00F207EA"/>
    <w:rsid w:val="00F22F92"/>
    <w:rsid w:val="00F22FC3"/>
    <w:rsid w:val="00F26567"/>
    <w:rsid w:val="00F26CB3"/>
    <w:rsid w:val="00F26D36"/>
    <w:rsid w:val="00F2791A"/>
    <w:rsid w:val="00F31243"/>
    <w:rsid w:val="00F3488B"/>
    <w:rsid w:val="00F37E5E"/>
    <w:rsid w:val="00F40E2C"/>
    <w:rsid w:val="00F42BE4"/>
    <w:rsid w:val="00F52415"/>
    <w:rsid w:val="00F52845"/>
    <w:rsid w:val="00F5354F"/>
    <w:rsid w:val="00F601CB"/>
    <w:rsid w:val="00F67862"/>
    <w:rsid w:val="00F70018"/>
    <w:rsid w:val="00F72EE0"/>
    <w:rsid w:val="00F74370"/>
    <w:rsid w:val="00F76409"/>
    <w:rsid w:val="00F81734"/>
    <w:rsid w:val="00F83811"/>
    <w:rsid w:val="00F83E06"/>
    <w:rsid w:val="00F84ADC"/>
    <w:rsid w:val="00F856B6"/>
    <w:rsid w:val="00F90139"/>
    <w:rsid w:val="00F92D87"/>
    <w:rsid w:val="00F96638"/>
    <w:rsid w:val="00FA0C81"/>
    <w:rsid w:val="00FA2775"/>
    <w:rsid w:val="00FA43E6"/>
    <w:rsid w:val="00FA606B"/>
    <w:rsid w:val="00FB0E81"/>
    <w:rsid w:val="00FB231F"/>
    <w:rsid w:val="00FB2805"/>
    <w:rsid w:val="00FB3716"/>
    <w:rsid w:val="00FB567D"/>
    <w:rsid w:val="00FB6110"/>
    <w:rsid w:val="00FC0FBD"/>
    <w:rsid w:val="00FC6C94"/>
    <w:rsid w:val="00FD7E52"/>
    <w:rsid w:val="00FE3783"/>
    <w:rsid w:val="00FE5EFF"/>
    <w:rsid w:val="00FF424D"/>
    <w:rsid w:val="00FF431E"/>
    <w:rsid w:val="00FF532D"/>
    <w:rsid w:val="00FF6605"/>
    <w:rsid w:val="00FF77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58DBF"/>
  <w15:docId w15:val="{D7772671-832E-48E2-A816-CC311EF1D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12CD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03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903FE"/>
    <w:rPr>
      <w:sz w:val="18"/>
      <w:szCs w:val="18"/>
    </w:rPr>
  </w:style>
  <w:style w:type="paragraph" w:styleId="a5">
    <w:name w:val="footer"/>
    <w:basedOn w:val="a"/>
    <w:link w:val="a6"/>
    <w:uiPriority w:val="99"/>
    <w:unhideWhenUsed/>
    <w:rsid w:val="006903FE"/>
    <w:pPr>
      <w:tabs>
        <w:tab w:val="center" w:pos="4153"/>
        <w:tab w:val="right" w:pos="8306"/>
      </w:tabs>
      <w:snapToGrid w:val="0"/>
      <w:jc w:val="left"/>
    </w:pPr>
    <w:rPr>
      <w:sz w:val="18"/>
      <w:szCs w:val="18"/>
    </w:rPr>
  </w:style>
  <w:style w:type="character" w:customStyle="1" w:styleId="a6">
    <w:name w:val="页脚 字符"/>
    <w:basedOn w:val="a0"/>
    <w:link w:val="a5"/>
    <w:uiPriority w:val="99"/>
    <w:rsid w:val="006903FE"/>
    <w:rPr>
      <w:sz w:val="18"/>
      <w:szCs w:val="18"/>
    </w:rPr>
  </w:style>
  <w:style w:type="table" w:styleId="a7">
    <w:name w:val="Table Grid"/>
    <w:basedOn w:val="a1"/>
    <w:uiPriority w:val="39"/>
    <w:rsid w:val="00C503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a"/>
    <w:autoRedefine/>
    <w:rsid w:val="000378DC"/>
    <w:pPr>
      <w:widowControl/>
      <w:spacing w:after="60"/>
      <w:ind w:firstLine="180"/>
    </w:pPr>
    <w:rPr>
      <w:rFonts w:ascii="Arno Pro" w:eastAsia="宋体" w:hAnsi="Arno Pro" w:cs="Times New Roman"/>
      <w:kern w:val="21"/>
      <w:sz w:val="19"/>
      <w:szCs w:val="20"/>
      <w:lang w:eastAsia="en-US"/>
    </w:rPr>
  </w:style>
  <w:style w:type="paragraph" w:customStyle="1" w:styleId="StyleTCTableBodyBold">
    <w:name w:val="Style TC_Table_Body + Bold"/>
    <w:basedOn w:val="a"/>
    <w:link w:val="StyleTCTableBodyBoldChar"/>
    <w:rsid w:val="00FB231F"/>
    <w:pPr>
      <w:widowControl/>
      <w:spacing w:before="20" w:after="60"/>
    </w:pPr>
    <w:rPr>
      <w:rFonts w:ascii="Arno Pro" w:eastAsia="宋体" w:hAnsi="Arno Pro" w:cs="Times New Roman"/>
      <w:b/>
      <w:bCs/>
      <w:kern w:val="22"/>
      <w:sz w:val="15"/>
      <w:szCs w:val="20"/>
      <w:lang w:eastAsia="en-US"/>
    </w:rPr>
  </w:style>
  <w:style w:type="character" w:customStyle="1" w:styleId="StyleTCTableBodyBoldChar">
    <w:name w:val="Style TC_Table_Body + Bold Char"/>
    <w:link w:val="StyleTCTableBodyBold"/>
    <w:rsid w:val="00FB231F"/>
    <w:rPr>
      <w:rFonts w:ascii="Arno Pro" w:eastAsia="宋体" w:hAnsi="Arno Pro" w:cs="Times New Roman"/>
      <w:b/>
      <w:bCs/>
      <w:kern w:val="22"/>
      <w:sz w:val="15"/>
      <w:szCs w:val="20"/>
      <w:lang w:eastAsia="en-US"/>
    </w:rPr>
  </w:style>
  <w:style w:type="character" w:styleId="a8">
    <w:name w:val="Hyperlink"/>
    <w:basedOn w:val="a0"/>
    <w:uiPriority w:val="99"/>
    <w:unhideWhenUsed/>
    <w:rsid w:val="00E060C7"/>
    <w:rPr>
      <w:color w:val="0563C1" w:themeColor="hyperlink"/>
      <w:u w:val="single"/>
    </w:rPr>
  </w:style>
  <w:style w:type="character" w:styleId="a9">
    <w:name w:val="Unresolved Mention"/>
    <w:basedOn w:val="a0"/>
    <w:uiPriority w:val="99"/>
    <w:semiHidden/>
    <w:unhideWhenUsed/>
    <w:rsid w:val="0090261B"/>
    <w:rPr>
      <w:color w:val="605E5C"/>
      <w:shd w:val="clear" w:color="auto" w:fill="E1DFDD"/>
    </w:rPr>
  </w:style>
  <w:style w:type="character" w:customStyle="1" w:styleId="10">
    <w:name w:val="标题 1 字符"/>
    <w:basedOn w:val="a0"/>
    <w:link w:val="1"/>
    <w:uiPriority w:val="9"/>
    <w:rsid w:val="00412CD0"/>
    <w:rPr>
      <w:b/>
      <w:bCs/>
      <w:kern w:val="44"/>
      <w:sz w:val="44"/>
      <w:szCs w:val="44"/>
    </w:rPr>
  </w:style>
  <w:style w:type="paragraph" w:styleId="TOC">
    <w:name w:val="TOC Heading"/>
    <w:basedOn w:val="1"/>
    <w:next w:val="a"/>
    <w:uiPriority w:val="39"/>
    <w:unhideWhenUsed/>
    <w:qFormat/>
    <w:rsid w:val="00412CD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412CD0"/>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412CD0"/>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412CD0"/>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13777">
      <w:bodyDiv w:val="1"/>
      <w:marLeft w:val="0"/>
      <w:marRight w:val="0"/>
      <w:marTop w:val="0"/>
      <w:marBottom w:val="0"/>
      <w:divBdr>
        <w:top w:val="none" w:sz="0" w:space="0" w:color="auto"/>
        <w:left w:val="none" w:sz="0" w:space="0" w:color="auto"/>
        <w:bottom w:val="none" w:sz="0" w:space="0" w:color="auto"/>
        <w:right w:val="none" w:sz="0" w:space="0" w:color="auto"/>
      </w:divBdr>
    </w:div>
    <w:div w:id="595556545">
      <w:bodyDiv w:val="1"/>
      <w:marLeft w:val="0"/>
      <w:marRight w:val="0"/>
      <w:marTop w:val="0"/>
      <w:marBottom w:val="0"/>
      <w:divBdr>
        <w:top w:val="none" w:sz="0" w:space="0" w:color="auto"/>
        <w:left w:val="none" w:sz="0" w:space="0" w:color="auto"/>
        <w:bottom w:val="none" w:sz="0" w:space="0" w:color="auto"/>
        <w:right w:val="none" w:sz="0" w:space="0" w:color="auto"/>
      </w:divBdr>
    </w:div>
    <w:div w:id="650792820">
      <w:bodyDiv w:val="1"/>
      <w:marLeft w:val="0"/>
      <w:marRight w:val="0"/>
      <w:marTop w:val="0"/>
      <w:marBottom w:val="0"/>
      <w:divBdr>
        <w:top w:val="none" w:sz="0" w:space="0" w:color="auto"/>
        <w:left w:val="none" w:sz="0" w:space="0" w:color="auto"/>
        <w:bottom w:val="none" w:sz="0" w:space="0" w:color="auto"/>
        <w:right w:val="none" w:sz="0" w:space="0" w:color="auto"/>
      </w:divBdr>
    </w:div>
    <w:div w:id="795760947">
      <w:bodyDiv w:val="1"/>
      <w:marLeft w:val="0"/>
      <w:marRight w:val="0"/>
      <w:marTop w:val="0"/>
      <w:marBottom w:val="0"/>
      <w:divBdr>
        <w:top w:val="none" w:sz="0" w:space="0" w:color="auto"/>
        <w:left w:val="none" w:sz="0" w:space="0" w:color="auto"/>
        <w:bottom w:val="none" w:sz="0" w:space="0" w:color="auto"/>
        <w:right w:val="none" w:sz="0" w:space="0" w:color="auto"/>
      </w:divBdr>
    </w:div>
    <w:div w:id="926645990">
      <w:bodyDiv w:val="1"/>
      <w:marLeft w:val="0"/>
      <w:marRight w:val="0"/>
      <w:marTop w:val="0"/>
      <w:marBottom w:val="0"/>
      <w:divBdr>
        <w:top w:val="none" w:sz="0" w:space="0" w:color="auto"/>
        <w:left w:val="none" w:sz="0" w:space="0" w:color="auto"/>
        <w:bottom w:val="none" w:sz="0" w:space="0" w:color="auto"/>
        <w:right w:val="none" w:sz="0" w:space="0" w:color="auto"/>
      </w:divBdr>
    </w:div>
    <w:div w:id="1130588493">
      <w:bodyDiv w:val="1"/>
      <w:marLeft w:val="0"/>
      <w:marRight w:val="0"/>
      <w:marTop w:val="0"/>
      <w:marBottom w:val="0"/>
      <w:divBdr>
        <w:top w:val="none" w:sz="0" w:space="0" w:color="auto"/>
        <w:left w:val="none" w:sz="0" w:space="0" w:color="auto"/>
        <w:bottom w:val="none" w:sz="0" w:space="0" w:color="auto"/>
        <w:right w:val="none" w:sz="0" w:space="0" w:color="auto"/>
      </w:divBdr>
    </w:div>
    <w:div w:id="1582368523">
      <w:bodyDiv w:val="1"/>
      <w:marLeft w:val="0"/>
      <w:marRight w:val="0"/>
      <w:marTop w:val="0"/>
      <w:marBottom w:val="0"/>
      <w:divBdr>
        <w:top w:val="none" w:sz="0" w:space="0" w:color="auto"/>
        <w:left w:val="none" w:sz="0" w:space="0" w:color="auto"/>
        <w:bottom w:val="none" w:sz="0" w:space="0" w:color="auto"/>
        <w:right w:val="none" w:sz="0" w:space="0" w:color="auto"/>
      </w:divBdr>
    </w:div>
    <w:div w:id="1794521489">
      <w:bodyDiv w:val="1"/>
      <w:marLeft w:val="0"/>
      <w:marRight w:val="0"/>
      <w:marTop w:val="0"/>
      <w:marBottom w:val="0"/>
      <w:divBdr>
        <w:top w:val="none" w:sz="0" w:space="0" w:color="auto"/>
        <w:left w:val="none" w:sz="0" w:space="0" w:color="auto"/>
        <w:bottom w:val="none" w:sz="0" w:space="0" w:color="auto"/>
        <w:right w:val="none" w:sz="0" w:space="0" w:color="auto"/>
      </w:divBdr>
    </w:div>
    <w:div w:id="20480199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liu@mail.kib.ac.cn"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ujiangmiao@mail.kib.ac.cn" TargetMode="External"/><Relationship Id="rId12" Type="http://schemas.openxmlformats.org/officeDocument/2006/relationships/image" Target="media/image1.png"/><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4.jpe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4E464-F34A-42AA-B7D0-2D068F595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u</dc:creator>
  <cp:keywords/>
  <dc:description/>
  <cp:lastModifiedBy>liu yang</cp:lastModifiedBy>
  <cp:revision>5</cp:revision>
  <dcterms:created xsi:type="dcterms:W3CDTF">2024-01-07T13:11:00Z</dcterms:created>
  <dcterms:modified xsi:type="dcterms:W3CDTF">2024-01-07T13:21:00Z</dcterms:modified>
</cp:coreProperties>
</file>